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54ADF" w14:textId="0F700AEA" w:rsidR="006B4B25" w:rsidRPr="005E166C" w:rsidRDefault="006B4B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166C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4D0B24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</w:p>
    <w:p w14:paraId="6B268778" w14:textId="5EDA357E" w:rsidR="00AF73EA" w:rsidRDefault="00AF7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D0B24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43A01">
        <w:rPr>
          <w:rFonts w:ascii="Times New Roman" w:hAnsi="Times New Roman" w:cs="Times New Roman"/>
          <w:sz w:val="24"/>
          <w:szCs w:val="24"/>
        </w:rPr>
        <w:t xml:space="preserve">Numbers of beverages </w:t>
      </w:r>
      <w:r w:rsidR="00B02CC5">
        <w:rPr>
          <w:rFonts w:ascii="Times New Roman" w:hAnsi="Times New Roman" w:cs="Times New Roman"/>
          <w:sz w:val="24"/>
          <w:szCs w:val="24"/>
        </w:rPr>
        <w:t>from</w:t>
      </w:r>
      <w:r w:rsidR="00A43A01">
        <w:rPr>
          <w:rFonts w:ascii="Times New Roman" w:hAnsi="Times New Roman" w:cs="Times New Roman"/>
          <w:sz w:val="24"/>
          <w:szCs w:val="24"/>
        </w:rPr>
        <w:t xml:space="preserve"> pre- and post-tax data collection periods, taxable and non-taxable, by beverage type.</w:t>
      </w:r>
    </w:p>
    <w:tbl>
      <w:tblPr>
        <w:tblStyle w:val="TableGrid"/>
        <w:tblW w:w="9169" w:type="dxa"/>
        <w:tblLook w:val="04A0" w:firstRow="1" w:lastRow="0" w:firstColumn="1" w:lastColumn="0" w:noHBand="0" w:noVBand="1"/>
      </w:tblPr>
      <w:tblGrid>
        <w:gridCol w:w="1771"/>
        <w:gridCol w:w="1233"/>
        <w:gridCol w:w="1233"/>
        <w:gridCol w:w="1233"/>
        <w:gridCol w:w="1233"/>
        <w:gridCol w:w="1233"/>
        <w:gridCol w:w="1233"/>
      </w:tblGrid>
      <w:tr w:rsidR="002C702A" w:rsidRPr="002E01EA" w14:paraId="53CE396E" w14:textId="7885D0C7" w:rsidTr="00B02CC5">
        <w:trPr>
          <w:trHeight w:val="352"/>
        </w:trPr>
        <w:tc>
          <w:tcPr>
            <w:tcW w:w="1771" w:type="dxa"/>
          </w:tcPr>
          <w:p w14:paraId="17D5DAC8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99" w:type="dxa"/>
            <w:gridSpan w:val="3"/>
          </w:tcPr>
          <w:p w14:paraId="046A7779" w14:textId="59A68DF9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Taxable Beverages</w:t>
            </w:r>
          </w:p>
        </w:tc>
        <w:tc>
          <w:tcPr>
            <w:tcW w:w="3699" w:type="dxa"/>
            <w:gridSpan w:val="3"/>
          </w:tcPr>
          <w:p w14:paraId="40A75DDA" w14:textId="3CB76E41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Non-Taxable Beverag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2C702A" w:rsidRPr="002E01EA" w14:paraId="2E8823C9" w14:textId="6FC83BE6" w:rsidTr="00B02CC5">
        <w:trPr>
          <w:trHeight w:val="343"/>
        </w:trPr>
        <w:tc>
          <w:tcPr>
            <w:tcW w:w="1771" w:type="dxa"/>
          </w:tcPr>
          <w:p w14:paraId="297E0867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3" w:type="dxa"/>
          </w:tcPr>
          <w:p w14:paraId="63153048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Pre-tax</w:t>
            </w:r>
          </w:p>
        </w:tc>
        <w:tc>
          <w:tcPr>
            <w:tcW w:w="1233" w:type="dxa"/>
          </w:tcPr>
          <w:p w14:paraId="3EEA2454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Post-tax</w:t>
            </w:r>
          </w:p>
        </w:tc>
        <w:tc>
          <w:tcPr>
            <w:tcW w:w="1233" w:type="dxa"/>
          </w:tcPr>
          <w:p w14:paraId="64559900" w14:textId="1D7A418B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33" w:type="dxa"/>
          </w:tcPr>
          <w:p w14:paraId="3780931E" w14:textId="037616CE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Pre-tax</w:t>
            </w:r>
          </w:p>
        </w:tc>
        <w:tc>
          <w:tcPr>
            <w:tcW w:w="1233" w:type="dxa"/>
          </w:tcPr>
          <w:p w14:paraId="5A98AF40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Post-tax</w:t>
            </w:r>
          </w:p>
        </w:tc>
        <w:tc>
          <w:tcPr>
            <w:tcW w:w="1233" w:type="dxa"/>
          </w:tcPr>
          <w:p w14:paraId="6FAEE03C" w14:textId="0BA475E8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2C702A" w:rsidRPr="002E01EA" w14:paraId="0026B5B0" w14:textId="22DD5D67" w:rsidTr="002C702A">
        <w:trPr>
          <w:trHeight w:val="336"/>
        </w:trPr>
        <w:tc>
          <w:tcPr>
            <w:tcW w:w="9169" w:type="dxa"/>
            <w:gridSpan w:val="7"/>
          </w:tcPr>
          <w:p w14:paraId="2154F8C9" w14:textId="197F606F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Beverage Type</w:t>
            </w:r>
          </w:p>
        </w:tc>
      </w:tr>
      <w:tr w:rsidR="002C702A" w:rsidRPr="002E01EA" w14:paraId="667CD673" w14:textId="53D8EB9E" w:rsidTr="00B02CC5">
        <w:trPr>
          <w:trHeight w:val="329"/>
        </w:trPr>
        <w:tc>
          <w:tcPr>
            <w:tcW w:w="1771" w:type="dxa"/>
          </w:tcPr>
          <w:p w14:paraId="6814CDD1" w14:textId="77777777" w:rsidR="002C702A" w:rsidRPr="002E01EA" w:rsidRDefault="002C702A" w:rsidP="00F36EA6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</w:rPr>
              <w:t>Pop</w:t>
            </w:r>
          </w:p>
        </w:tc>
        <w:tc>
          <w:tcPr>
            <w:tcW w:w="1233" w:type="dxa"/>
          </w:tcPr>
          <w:p w14:paraId="0128C391" w14:textId="3EE3FEF3" w:rsidR="002C702A" w:rsidRPr="002E01EA" w:rsidRDefault="002C702A" w:rsidP="00F36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5</w:t>
            </w:r>
          </w:p>
        </w:tc>
        <w:tc>
          <w:tcPr>
            <w:tcW w:w="1233" w:type="dxa"/>
          </w:tcPr>
          <w:p w14:paraId="13E33E1C" w14:textId="5817E3F7" w:rsidR="002C702A" w:rsidRPr="002E01EA" w:rsidRDefault="002C702A" w:rsidP="00F36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4</w:t>
            </w:r>
          </w:p>
        </w:tc>
        <w:tc>
          <w:tcPr>
            <w:tcW w:w="1233" w:type="dxa"/>
          </w:tcPr>
          <w:p w14:paraId="2A20E6D1" w14:textId="4FAD67A8" w:rsidR="002C702A" w:rsidRPr="002C702A" w:rsidRDefault="002C702A" w:rsidP="00F36EA6">
            <w:pPr>
              <w:rPr>
                <w:rFonts w:ascii="Times New Roman" w:hAnsi="Times New Roman" w:cs="Times New Roman"/>
                <w:b/>
                <w:bCs/>
              </w:rPr>
            </w:pPr>
            <w:r w:rsidRPr="002C702A">
              <w:rPr>
                <w:rFonts w:ascii="Times New Roman" w:hAnsi="Times New Roman" w:cs="Times New Roman"/>
                <w:b/>
                <w:bCs/>
              </w:rPr>
              <w:t>8909</w:t>
            </w:r>
          </w:p>
        </w:tc>
        <w:tc>
          <w:tcPr>
            <w:tcW w:w="1233" w:type="dxa"/>
          </w:tcPr>
          <w:p w14:paraId="0FD28700" w14:textId="551BE4AF" w:rsidR="002C702A" w:rsidRPr="002E01EA" w:rsidRDefault="002C702A" w:rsidP="00F36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4</w:t>
            </w:r>
          </w:p>
        </w:tc>
        <w:tc>
          <w:tcPr>
            <w:tcW w:w="1233" w:type="dxa"/>
          </w:tcPr>
          <w:p w14:paraId="1A91CD47" w14:textId="0077280E" w:rsidR="002C702A" w:rsidRPr="002E01EA" w:rsidRDefault="002C702A" w:rsidP="00F36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8</w:t>
            </w:r>
          </w:p>
        </w:tc>
        <w:tc>
          <w:tcPr>
            <w:tcW w:w="1233" w:type="dxa"/>
          </w:tcPr>
          <w:p w14:paraId="43D3F9DE" w14:textId="2FDDA94C" w:rsidR="002C702A" w:rsidRPr="00B02CC5" w:rsidRDefault="00B02CC5" w:rsidP="00F36EA6">
            <w:pPr>
              <w:rPr>
                <w:rFonts w:ascii="Times New Roman" w:hAnsi="Times New Roman" w:cs="Times New Roman"/>
                <w:b/>
                <w:bCs/>
              </w:rPr>
            </w:pPr>
            <w:r w:rsidRPr="00B02CC5">
              <w:rPr>
                <w:rFonts w:ascii="Times New Roman" w:hAnsi="Times New Roman" w:cs="Times New Roman"/>
                <w:b/>
                <w:bCs/>
              </w:rPr>
              <w:t>5262</w:t>
            </w:r>
          </w:p>
        </w:tc>
      </w:tr>
      <w:tr w:rsidR="002C702A" w:rsidRPr="002E01EA" w14:paraId="7494C769" w14:textId="3625A1F3" w:rsidTr="00B02CC5">
        <w:trPr>
          <w:trHeight w:val="343"/>
        </w:trPr>
        <w:tc>
          <w:tcPr>
            <w:tcW w:w="1771" w:type="dxa"/>
          </w:tcPr>
          <w:p w14:paraId="5E3BDE11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</w:rPr>
              <w:t xml:space="preserve">Sports drink </w:t>
            </w:r>
          </w:p>
        </w:tc>
        <w:tc>
          <w:tcPr>
            <w:tcW w:w="1233" w:type="dxa"/>
          </w:tcPr>
          <w:p w14:paraId="39C32411" w14:textId="34AF3E2B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233" w:type="dxa"/>
          </w:tcPr>
          <w:p w14:paraId="0E4B7D9D" w14:textId="4306C88C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233" w:type="dxa"/>
          </w:tcPr>
          <w:p w14:paraId="7C6631F9" w14:textId="7E5BD64C" w:rsidR="002C702A" w:rsidRPr="002C702A" w:rsidRDefault="002C702A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2C702A">
              <w:rPr>
                <w:rFonts w:ascii="Times New Roman" w:hAnsi="Times New Roman" w:cs="Times New Roman"/>
                <w:b/>
                <w:bCs/>
              </w:rPr>
              <w:t>1614</w:t>
            </w:r>
          </w:p>
        </w:tc>
        <w:tc>
          <w:tcPr>
            <w:tcW w:w="1233" w:type="dxa"/>
          </w:tcPr>
          <w:p w14:paraId="011EB6EC" w14:textId="4B43A037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233" w:type="dxa"/>
          </w:tcPr>
          <w:p w14:paraId="125C28C5" w14:textId="37B5A6F2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233" w:type="dxa"/>
          </w:tcPr>
          <w:p w14:paraId="5CC2BB1F" w14:textId="67F5BDDD" w:rsidR="002C702A" w:rsidRPr="00B02CC5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B02CC5">
              <w:rPr>
                <w:rFonts w:ascii="Times New Roman" w:hAnsi="Times New Roman" w:cs="Times New Roman"/>
                <w:b/>
                <w:bCs/>
              </w:rPr>
              <w:t>842</w:t>
            </w:r>
          </w:p>
        </w:tc>
      </w:tr>
      <w:tr w:rsidR="002C702A" w:rsidRPr="002E01EA" w14:paraId="4B1000A4" w14:textId="359177EB" w:rsidTr="00B02CC5">
        <w:trPr>
          <w:trHeight w:val="343"/>
        </w:trPr>
        <w:tc>
          <w:tcPr>
            <w:tcW w:w="1771" w:type="dxa"/>
          </w:tcPr>
          <w:p w14:paraId="0AB2F52E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</w:rPr>
              <w:t xml:space="preserve">Energy drink </w:t>
            </w:r>
          </w:p>
        </w:tc>
        <w:tc>
          <w:tcPr>
            <w:tcW w:w="1233" w:type="dxa"/>
          </w:tcPr>
          <w:p w14:paraId="0E74A27B" w14:textId="3DE1E096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233" w:type="dxa"/>
          </w:tcPr>
          <w:p w14:paraId="2B8A0813" w14:textId="15A8EC87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1233" w:type="dxa"/>
          </w:tcPr>
          <w:p w14:paraId="1F86274A" w14:textId="48DD7F2E" w:rsidR="002C702A" w:rsidRPr="002C702A" w:rsidRDefault="002C702A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2C702A">
              <w:rPr>
                <w:rFonts w:ascii="Times New Roman" w:hAnsi="Times New Roman" w:cs="Times New Roman"/>
                <w:b/>
                <w:bCs/>
              </w:rPr>
              <w:t>2026</w:t>
            </w:r>
          </w:p>
        </w:tc>
        <w:tc>
          <w:tcPr>
            <w:tcW w:w="1233" w:type="dxa"/>
          </w:tcPr>
          <w:p w14:paraId="69648E00" w14:textId="77980F0C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1233" w:type="dxa"/>
          </w:tcPr>
          <w:p w14:paraId="51A892AE" w14:textId="454F027A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233" w:type="dxa"/>
          </w:tcPr>
          <w:p w14:paraId="28B23C2D" w14:textId="05DCEA76" w:rsidR="002C702A" w:rsidRPr="00B02CC5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B02CC5">
              <w:rPr>
                <w:rFonts w:ascii="Times New Roman" w:hAnsi="Times New Roman" w:cs="Times New Roman"/>
                <w:b/>
                <w:bCs/>
              </w:rPr>
              <w:t>1498</w:t>
            </w:r>
          </w:p>
        </w:tc>
      </w:tr>
      <w:tr w:rsidR="002C702A" w:rsidRPr="002E01EA" w14:paraId="393DCC49" w14:textId="58BB60F7" w:rsidTr="00B02CC5">
        <w:trPr>
          <w:trHeight w:val="343"/>
        </w:trPr>
        <w:tc>
          <w:tcPr>
            <w:tcW w:w="1771" w:type="dxa"/>
          </w:tcPr>
          <w:p w14:paraId="3FF56ED7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</w:rPr>
              <w:t xml:space="preserve">Juice/Fruit drink </w:t>
            </w:r>
          </w:p>
        </w:tc>
        <w:tc>
          <w:tcPr>
            <w:tcW w:w="1233" w:type="dxa"/>
          </w:tcPr>
          <w:p w14:paraId="45AA1116" w14:textId="7D3B5F12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233" w:type="dxa"/>
          </w:tcPr>
          <w:p w14:paraId="285E50CF" w14:textId="55344CF6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33" w:type="dxa"/>
          </w:tcPr>
          <w:p w14:paraId="5E7EA03B" w14:textId="26FC2535" w:rsidR="002C702A" w:rsidRPr="002C702A" w:rsidRDefault="002C702A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2C702A">
              <w:rPr>
                <w:rFonts w:ascii="Times New Roman" w:hAnsi="Times New Roman" w:cs="Times New Roman"/>
                <w:b/>
                <w:bCs/>
              </w:rPr>
              <w:t>318</w:t>
            </w:r>
          </w:p>
        </w:tc>
        <w:tc>
          <w:tcPr>
            <w:tcW w:w="1233" w:type="dxa"/>
          </w:tcPr>
          <w:p w14:paraId="454EEA8B" w14:textId="789DF2F5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233" w:type="dxa"/>
          </w:tcPr>
          <w:p w14:paraId="7F88AC10" w14:textId="05DBE0F2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233" w:type="dxa"/>
          </w:tcPr>
          <w:p w14:paraId="2783BCAC" w14:textId="49243A3A" w:rsidR="002C702A" w:rsidRPr="00B02CC5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B02CC5">
              <w:rPr>
                <w:rFonts w:ascii="Times New Roman" w:hAnsi="Times New Roman" w:cs="Times New Roman"/>
                <w:b/>
                <w:bCs/>
              </w:rPr>
              <w:t>550</w:t>
            </w:r>
          </w:p>
        </w:tc>
      </w:tr>
      <w:tr w:rsidR="002C702A" w:rsidRPr="002E01EA" w14:paraId="017FB07F" w14:textId="03E9DD44" w:rsidTr="00B02CC5">
        <w:trPr>
          <w:trHeight w:val="343"/>
        </w:trPr>
        <w:tc>
          <w:tcPr>
            <w:tcW w:w="1771" w:type="dxa"/>
          </w:tcPr>
          <w:p w14:paraId="12D2EAB5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</w:rPr>
              <w:t xml:space="preserve">Tea/Lemonade </w:t>
            </w:r>
          </w:p>
        </w:tc>
        <w:tc>
          <w:tcPr>
            <w:tcW w:w="1233" w:type="dxa"/>
          </w:tcPr>
          <w:p w14:paraId="4082E198" w14:textId="0166E993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233" w:type="dxa"/>
          </w:tcPr>
          <w:p w14:paraId="781554C3" w14:textId="317656DC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233" w:type="dxa"/>
          </w:tcPr>
          <w:p w14:paraId="3A429FA7" w14:textId="6F99BF7F" w:rsidR="002C702A" w:rsidRPr="002C702A" w:rsidRDefault="002C702A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2C702A">
              <w:rPr>
                <w:rFonts w:ascii="Times New Roman" w:hAnsi="Times New Roman" w:cs="Times New Roman"/>
                <w:b/>
                <w:bCs/>
              </w:rPr>
              <w:t>1154</w:t>
            </w:r>
          </w:p>
        </w:tc>
        <w:tc>
          <w:tcPr>
            <w:tcW w:w="1233" w:type="dxa"/>
          </w:tcPr>
          <w:p w14:paraId="6561C728" w14:textId="3AD5E1C2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33" w:type="dxa"/>
          </w:tcPr>
          <w:p w14:paraId="73222F5B" w14:textId="2850757C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33" w:type="dxa"/>
          </w:tcPr>
          <w:p w14:paraId="3DDA37D2" w14:textId="6082D519" w:rsidR="002C702A" w:rsidRPr="00B02CC5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B02CC5">
              <w:rPr>
                <w:rFonts w:ascii="Times New Roman" w:hAnsi="Times New Roman" w:cs="Times New Roman"/>
                <w:b/>
                <w:bCs/>
              </w:rPr>
              <w:t>232</w:t>
            </w:r>
          </w:p>
        </w:tc>
      </w:tr>
      <w:tr w:rsidR="002C702A" w:rsidRPr="002E01EA" w14:paraId="156BB4AC" w14:textId="779C3D04" w:rsidTr="00B02CC5">
        <w:trPr>
          <w:trHeight w:val="343"/>
        </w:trPr>
        <w:tc>
          <w:tcPr>
            <w:tcW w:w="1771" w:type="dxa"/>
          </w:tcPr>
          <w:p w14:paraId="1AA2A41F" w14:textId="7CC1369F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</w:rPr>
              <w:t>Coffee drink</w:t>
            </w:r>
            <w:r w:rsidRPr="002E01E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33" w:type="dxa"/>
          </w:tcPr>
          <w:p w14:paraId="6C7F04A3" w14:textId="6D57242A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233" w:type="dxa"/>
          </w:tcPr>
          <w:p w14:paraId="5FE1E294" w14:textId="22DB5E85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33" w:type="dxa"/>
          </w:tcPr>
          <w:p w14:paraId="221FEE94" w14:textId="3B4853BD" w:rsidR="002C702A" w:rsidRPr="002C702A" w:rsidRDefault="002C702A" w:rsidP="00B859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5</w:t>
            </w:r>
          </w:p>
        </w:tc>
        <w:tc>
          <w:tcPr>
            <w:tcW w:w="1233" w:type="dxa"/>
          </w:tcPr>
          <w:p w14:paraId="77BE25A6" w14:textId="28F38AC8" w:rsidR="002C702A" w:rsidRPr="002E01EA" w:rsidRDefault="002C702A" w:rsidP="00B85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3" w:type="dxa"/>
          </w:tcPr>
          <w:p w14:paraId="54B741FF" w14:textId="6A8F38A2" w:rsidR="002C702A" w:rsidRPr="002E01EA" w:rsidRDefault="002C702A" w:rsidP="00B85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3" w:type="dxa"/>
          </w:tcPr>
          <w:p w14:paraId="3FDDB877" w14:textId="1635FB0C" w:rsidR="002C702A" w:rsidRPr="00B02CC5" w:rsidRDefault="00B02CC5" w:rsidP="00B85981">
            <w:pPr>
              <w:rPr>
                <w:rFonts w:ascii="Times New Roman" w:hAnsi="Times New Roman" w:cs="Times New Roman"/>
                <w:b/>
                <w:bCs/>
              </w:rPr>
            </w:pPr>
            <w:r w:rsidRPr="00B02CC5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2C702A" w:rsidRPr="002E01EA" w14:paraId="407427FD" w14:textId="37FA8A5E" w:rsidTr="00B02CC5">
        <w:trPr>
          <w:trHeight w:val="343"/>
        </w:trPr>
        <w:tc>
          <w:tcPr>
            <w:tcW w:w="1771" w:type="dxa"/>
          </w:tcPr>
          <w:p w14:paraId="5FFEE693" w14:textId="77777777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233" w:type="dxa"/>
          </w:tcPr>
          <w:p w14:paraId="50E0892A" w14:textId="1EF19FEF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33" w:type="dxa"/>
          </w:tcPr>
          <w:p w14:paraId="50FB0273" w14:textId="301896D6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33" w:type="dxa"/>
          </w:tcPr>
          <w:p w14:paraId="16739A3B" w14:textId="719D70D3" w:rsidR="002C702A" w:rsidRPr="002C702A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6</w:t>
            </w:r>
          </w:p>
        </w:tc>
        <w:tc>
          <w:tcPr>
            <w:tcW w:w="1233" w:type="dxa"/>
          </w:tcPr>
          <w:p w14:paraId="4899C8B9" w14:textId="3E106807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9</w:t>
            </w:r>
          </w:p>
        </w:tc>
        <w:tc>
          <w:tcPr>
            <w:tcW w:w="1233" w:type="dxa"/>
          </w:tcPr>
          <w:p w14:paraId="4EB63DF8" w14:textId="51925225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233" w:type="dxa"/>
          </w:tcPr>
          <w:p w14:paraId="219B0986" w14:textId="30DFEAE8" w:rsidR="002C702A" w:rsidRPr="00B02CC5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B02CC5">
              <w:rPr>
                <w:rFonts w:ascii="Times New Roman" w:hAnsi="Times New Roman" w:cs="Times New Roman"/>
                <w:b/>
                <w:bCs/>
              </w:rPr>
              <w:t>1949</w:t>
            </w:r>
          </w:p>
        </w:tc>
      </w:tr>
      <w:tr w:rsidR="002C702A" w:rsidRPr="002E01EA" w14:paraId="490BE52C" w14:textId="53C91732" w:rsidTr="00B02CC5">
        <w:trPr>
          <w:trHeight w:val="329"/>
        </w:trPr>
        <w:tc>
          <w:tcPr>
            <w:tcW w:w="1771" w:type="dxa"/>
          </w:tcPr>
          <w:p w14:paraId="432EE708" w14:textId="1B59763D" w:rsidR="002C702A" w:rsidRPr="002E01EA" w:rsidRDefault="002C702A" w:rsidP="009373F1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</w:rPr>
              <w:t>Milk</w:t>
            </w:r>
            <w:r w:rsidRPr="002E01E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33" w:type="dxa"/>
          </w:tcPr>
          <w:p w14:paraId="7961FABD" w14:textId="774E82B9" w:rsidR="002C702A" w:rsidRPr="002E01EA" w:rsidRDefault="002C702A" w:rsidP="00B85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3" w:type="dxa"/>
          </w:tcPr>
          <w:p w14:paraId="3EDD26E3" w14:textId="242FBE00" w:rsidR="002C702A" w:rsidRPr="002E01EA" w:rsidRDefault="002C702A" w:rsidP="00B859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3" w:type="dxa"/>
          </w:tcPr>
          <w:p w14:paraId="03878D3C" w14:textId="3FFE415E" w:rsidR="002C702A" w:rsidRPr="002C702A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33" w:type="dxa"/>
          </w:tcPr>
          <w:p w14:paraId="4529A09D" w14:textId="6BF07A0F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233" w:type="dxa"/>
          </w:tcPr>
          <w:p w14:paraId="6903922E" w14:textId="5ED5627C" w:rsidR="002C702A" w:rsidRPr="002E01EA" w:rsidRDefault="002C702A" w:rsidP="00937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233" w:type="dxa"/>
          </w:tcPr>
          <w:p w14:paraId="648BB7DF" w14:textId="7C68A39C" w:rsidR="002C702A" w:rsidRPr="00B02CC5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B02CC5">
              <w:rPr>
                <w:rFonts w:ascii="Times New Roman" w:hAnsi="Times New Roman" w:cs="Times New Roman"/>
                <w:b/>
                <w:bCs/>
              </w:rPr>
              <w:t>964</w:t>
            </w:r>
          </w:p>
        </w:tc>
      </w:tr>
      <w:tr w:rsidR="002C702A" w:rsidRPr="002E01EA" w14:paraId="0B60F14C" w14:textId="5F19D6A1" w:rsidTr="00B02CC5">
        <w:trPr>
          <w:trHeight w:val="329"/>
        </w:trPr>
        <w:tc>
          <w:tcPr>
            <w:tcW w:w="1771" w:type="dxa"/>
          </w:tcPr>
          <w:p w14:paraId="3BBAF850" w14:textId="4A1E3AA2" w:rsidR="002C702A" w:rsidRPr="00A43A01" w:rsidRDefault="002C702A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A43A0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33" w:type="dxa"/>
          </w:tcPr>
          <w:p w14:paraId="0ED4F69F" w14:textId="7E84DADA" w:rsidR="002C702A" w:rsidRPr="00B85981" w:rsidRDefault="002C702A" w:rsidP="00B85981">
            <w:pPr>
              <w:rPr>
                <w:rFonts w:ascii="Times New Roman" w:hAnsi="Times New Roman" w:cs="Times New Roman"/>
                <w:b/>
                <w:bCs/>
              </w:rPr>
            </w:pPr>
            <w:r w:rsidRPr="00B85981">
              <w:rPr>
                <w:rFonts w:ascii="Times New Roman" w:hAnsi="Times New Roman" w:cs="Times New Roman"/>
                <w:b/>
                <w:bCs/>
              </w:rPr>
              <w:t>8160</w:t>
            </w:r>
          </w:p>
        </w:tc>
        <w:tc>
          <w:tcPr>
            <w:tcW w:w="1233" w:type="dxa"/>
          </w:tcPr>
          <w:p w14:paraId="1B05F846" w14:textId="0F459DBE" w:rsidR="002C702A" w:rsidRPr="00B85981" w:rsidRDefault="002C702A" w:rsidP="00B85981">
            <w:pPr>
              <w:rPr>
                <w:rFonts w:ascii="Times New Roman" w:hAnsi="Times New Roman" w:cs="Times New Roman"/>
                <w:b/>
                <w:bCs/>
              </w:rPr>
            </w:pPr>
            <w:r w:rsidRPr="00B85981">
              <w:rPr>
                <w:rFonts w:ascii="Times New Roman" w:hAnsi="Times New Roman" w:cs="Times New Roman"/>
                <w:b/>
                <w:bCs/>
              </w:rPr>
              <w:t>6472</w:t>
            </w:r>
          </w:p>
        </w:tc>
        <w:tc>
          <w:tcPr>
            <w:tcW w:w="1233" w:type="dxa"/>
          </w:tcPr>
          <w:p w14:paraId="362CCC72" w14:textId="304795F6" w:rsidR="002C702A" w:rsidRPr="002C702A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632</w:t>
            </w:r>
          </w:p>
        </w:tc>
        <w:tc>
          <w:tcPr>
            <w:tcW w:w="1233" w:type="dxa"/>
          </w:tcPr>
          <w:p w14:paraId="4F1245FC" w14:textId="0241ECF9" w:rsidR="002C702A" w:rsidRPr="00B85981" w:rsidRDefault="002C702A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B85981">
              <w:rPr>
                <w:rFonts w:ascii="Times New Roman" w:hAnsi="Times New Roman" w:cs="Times New Roman"/>
                <w:b/>
                <w:bCs/>
              </w:rPr>
              <w:t>6212</w:t>
            </w:r>
          </w:p>
        </w:tc>
        <w:tc>
          <w:tcPr>
            <w:tcW w:w="1233" w:type="dxa"/>
          </w:tcPr>
          <w:p w14:paraId="0B13A300" w14:textId="3158777D" w:rsidR="002C702A" w:rsidRPr="00B85981" w:rsidRDefault="002C702A" w:rsidP="009373F1">
            <w:pPr>
              <w:rPr>
                <w:rFonts w:ascii="Times New Roman" w:hAnsi="Times New Roman" w:cs="Times New Roman"/>
                <w:b/>
                <w:bCs/>
              </w:rPr>
            </w:pPr>
            <w:r w:rsidRPr="00B85981">
              <w:rPr>
                <w:rFonts w:ascii="Times New Roman" w:hAnsi="Times New Roman" w:cs="Times New Roman"/>
                <w:b/>
                <w:bCs/>
              </w:rPr>
              <w:t>5085</w:t>
            </w:r>
          </w:p>
        </w:tc>
        <w:tc>
          <w:tcPr>
            <w:tcW w:w="1233" w:type="dxa"/>
          </w:tcPr>
          <w:p w14:paraId="7D4BB88C" w14:textId="26E741A8" w:rsidR="002C702A" w:rsidRPr="00B85981" w:rsidRDefault="00B02CC5" w:rsidP="009373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297</w:t>
            </w:r>
          </w:p>
        </w:tc>
      </w:tr>
    </w:tbl>
    <w:p w14:paraId="0AE54006" w14:textId="77777777" w:rsidR="00A43A01" w:rsidRPr="007C2ADC" w:rsidRDefault="00A43A01">
      <w:pPr>
        <w:rPr>
          <w:rFonts w:ascii="Times New Roman" w:hAnsi="Times New Roman" w:cs="Times New Roman"/>
          <w:sz w:val="24"/>
          <w:szCs w:val="24"/>
        </w:rPr>
      </w:pPr>
    </w:p>
    <w:p w14:paraId="7C8F2EBF" w14:textId="6CC1D4D8" w:rsidR="003239C6" w:rsidRPr="00BC47C5" w:rsidRDefault="006B4B25" w:rsidP="006B4B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2ADC">
        <w:rPr>
          <w:rFonts w:ascii="Times New Roman" w:hAnsi="Times New Roman" w:cs="Times New Roman"/>
          <w:b/>
          <w:bCs/>
          <w:sz w:val="24"/>
          <w:szCs w:val="24"/>
        </w:rPr>
        <w:t>Discount Pricing – Proportion on sale</w:t>
      </w:r>
    </w:p>
    <w:p w14:paraId="7AB21B2B" w14:textId="4C853ACE" w:rsidR="006B4B25" w:rsidRPr="003F1607" w:rsidRDefault="006B4B25" w:rsidP="006B4B25">
      <w:pPr>
        <w:rPr>
          <w:rFonts w:ascii="Times New Roman" w:hAnsi="Times New Roman" w:cs="Times New Roman"/>
          <w:sz w:val="24"/>
          <w:szCs w:val="24"/>
        </w:rPr>
      </w:pPr>
      <w:r w:rsidRPr="002E01EA">
        <w:rPr>
          <w:rFonts w:ascii="Times New Roman" w:hAnsi="Times New Roman" w:cs="Times New Roman"/>
          <w:sz w:val="24"/>
          <w:szCs w:val="24"/>
        </w:rPr>
        <w:t xml:space="preserve">Table </w:t>
      </w:r>
      <w:r w:rsidR="004D0B24">
        <w:rPr>
          <w:rFonts w:ascii="Times New Roman" w:hAnsi="Times New Roman" w:cs="Times New Roman"/>
          <w:sz w:val="24"/>
          <w:szCs w:val="24"/>
        </w:rPr>
        <w:t>C</w:t>
      </w:r>
      <w:r w:rsidRPr="002E01EA">
        <w:rPr>
          <w:rFonts w:ascii="Times New Roman" w:hAnsi="Times New Roman" w:cs="Times New Roman"/>
          <w:sz w:val="24"/>
          <w:szCs w:val="24"/>
        </w:rPr>
        <w:t>: Summary table for</w:t>
      </w:r>
      <w:r w:rsidR="00813EED">
        <w:rPr>
          <w:rFonts w:ascii="Times New Roman" w:hAnsi="Times New Roman" w:cs="Times New Roman"/>
          <w:sz w:val="24"/>
          <w:szCs w:val="24"/>
        </w:rPr>
        <w:t xml:space="preserve"> statistically</w:t>
      </w:r>
      <w:r w:rsidRPr="002E01EA">
        <w:rPr>
          <w:rFonts w:ascii="Times New Roman" w:hAnsi="Times New Roman" w:cs="Times New Roman"/>
          <w:sz w:val="24"/>
          <w:szCs w:val="24"/>
        </w:rPr>
        <w:t xml:space="preserve"> significant factors for proportion of beverages on sale using multiple stratified Chi-Square tests, year pre-tax vs post-tax and rounds immediately pre-tax vs post-tax, taxable and non-taxable beverages</w:t>
      </w:r>
      <w:r w:rsidR="00B02CC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1750"/>
        <w:gridCol w:w="1999"/>
        <w:gridCol w:w="926"/>
        <w:gridCol w:w="1080"/>
        <w:gridCol w:w="1170"/>
        <w:gridCol w:w="1201"/>
        <w:gridCol w:w="1090"/>
      </w:tblGrid>
      <w:tr w:rsidR="006B4B25" w:rsidRPr="002E01EA" w14:paraId="3270FE55" w14:textId="77777777" w:rsidTr="0001441B">
        <w:trPr>
          <w:trHeight w:val="429"/>
        </w:trPr>
        <w:tc>
          <w:tcPr>
            <w:tcW w:w="1750" w:type="dxa"/>
          </w:tcPr>
          <w:p w14:paraId="1DC94638" w14:textId="77777777" w:rsidR="006B4B25" w:rsidRPr="002E01EA" w:rsidRDefault="006B4B25" w:rsidP="000144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E01EA">
              <w:rPr>
                <w:rFonts w:ascii="Times New Roman" w:hAnsi="Times New Roman" w:cs="Times New Roman"/>
                <w:color w:val="000000" w:themeColor="text1"/>
              </w:rPr>
              <w:t>Time period</w:t>
            </w:r>
          </w:p>
        </w:tc>
        <w:tc>
          <w:tcPr>
            <w:tcW w:w="1999" w:type="dxa"/>
          </w:tcPr>
          <w:p w14:paraId="4D97A716" w14:textId="77777777" w:rsidR="006B4B25" w:rsidRPr="002E01EA" w:rsidRDefault="006B4B25" w:rsidP="000144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E01EA">
              <w:rPr>
                <w:rFonts w:ascii="Times New Roman" w:hAnsi="Times New Roman" w:cs="Times New Roman"/>
                <w:color w:val="000000" w:themeColor="text1"/>
              </w:rPr>
              <w:t xml:space="preserve">Significant factors </w:t>
            </w:r>
          </w:p>
        </w:tc>
        <w:tc>
          <w:tcPr>
            <w:tcW w:w="926" w:type="dxa"/>
          </w:tcPr>
          <w:p w14:paraId="4DF1E18A" w14:textId="77777777" w:rsidR="006B4B25" w:rsidRPr="002E01EA" w:rsidRDefault="006B4B25" w:rsidP="000144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E01EA">
              <w:rPr>
                <w:rFonts w:ascii="Times New Roman" w:hAnsi="Times New Roman" w:cs="Times New Roman"/>
                <w:color w:val="000000" w:themeColor="text1"/>
              </w:rPr>
              <w:t>χ</w:t>
            </w:r>
            <w:r w:rsidRPr="002E01E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</w:p>
        </w:tc>
        <w:tc>
          <w:tcPr>
            <w:tcW w:w="1080" w:type="dxa"/>
          </w:tcPr>
          <w:p w14:paraId="53665036" w14:textId="77777777" w:rsidR="006B4B25" w:rsidRPr="002E01EA" w:rsidRDefault="006B4B25" w:rsidP="000144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E01E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170" w:type="dxa"/>
          </w:tcPr>
          <w:p w14:paraId="172002BC" w14:textId="77777777" w:rsidR="006B4B25" w:rsidRPr="002E01EA" w:rsidRDefault="006B4B25" w:rsidP="000144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E01EA">
              <w:rPr>
                <w:rFonts w:ascii="Times New Roman" w:hAnsi="Times New Roman" w:cs="Times New Roman"/>
                <w:color w:val="000000" w:themeColor="text1"/>
              </w:rPr>
              <w:t>Proportion on sale, pre-tax</w:t>
            </w:r>
          </w:p>
        </w:tc>
        <w:tc>
          <w:tcPr>
            <w:tcW w:w="1201" w:type="dxa"/>
          </w:tcPr>
          <w:p w14:paraId="421594FA" w14:textId="77777777" w:rsidR="006B4B25" w:rsidRPr="002E01EA" w:rsidRDefault="006B4B25" w:rsidP="000144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E01EA">
              <w:rPr>
                <w:rFonts w:ascii="Times New Roman" w:hAnsi="Times New Roman" w:cs="Times New Roman"/>
                <w:color w:val="000000" w:themeColor="text1"/>
              </w:rPr>
              <w:t>Proportion on sale, post-tax</w:t>
            </w:r>
          </w:p>
        </w:tc>
        <w:tc>
          <w:tcPr>
            <w:tcW w:w="1090" w:type="dxa"/>
          </w:tcPr>
          <w:p w14:paraId="51011AE1" w14:textId="77777777" w:rsidR="006B4B25" w:rsidRPr="002E01EA" w:rsidRDefault="006B4B25" w:rsidP="000144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E01EA">
              <w:rPr>
                <w:rFonts w:ascii="Times New Roman" w:hAnsi="Times New Roman" w:cs="Times New Roman"/>
                <w:color w:val="000000" w:themeColor="text1"/>
              </w:rPr>
              <w:t>Percent change</w:t>
            </w:r>
          </w:p>
        </w:tc>
      </w:tr>
      <w:tr w:rsidR="006B4B25" w:rsidRPr="002E01EA" w14:paraId="485FABBB" w14:textId="77777777" w:rsidTr="0001441B">
        <w:trPr>
          <w:trHeight w:val="288"/>
        </w:trPr>
        <w:tc>
          <w:tcPr>
            <w:tcW w:w="9216" w:type="dxa"/>
            <w:gridSpan w:val="7"/>
          </w:tcPr>
          <w:p w14:paraId="33D9DF7E" w14:textId="6A484C8B" w:rsidR="006B4B25" w:rsidRPr="002E01EA" w:rsidRDefault="006B4B25" w:rsidP="0001441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E01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xable Beverages</w:t>
            </w:r>
            <w:r w:rsidR="00B02CC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B02CC5">
              <w:rPr>
                <w:rFonts w:ascii="Times New Roman" w:hAnsi="Times New Roman" w:cs="Times New Roman"/>
                <w:sz w:val="24"/>
                <w:szCs w:val="24"/>
              </w:rPr>
              <w:t>(n=14,632)</w:t>
            </w:r>
          </w:p>
        </w:tc>
      </w:tr>
      <w:tr w:rsidR="006B4B25" w:rsidRPr="002E01EA" w14:paraId="0E2D2567" w14:textId="77777777" w:rsidTr="0001441B">
        <w:trPr>
          <w:trHeight w:val="223"/>
        </w:trPr>
        <w:tc>
          <w:tcPr>
            <w:tcW w:w="1750" w:type="dxa"/>
          </w:tcPr>
          <w:p w14:paraId="194BFF4D" w14:textId="4F4EC6B6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 xml:space="preserve">Pre-tax vs </w:t>
            </w:r>
            <w:proofErr w:type="gramStart"/>
            <w:r w:rsidRPr="002E01EA">
              <w:rPr>
                <w:rFonts w:ascii="Times New Roman" w:hAnsi="Times New Roman" w:cs="Times New Roman"/>
              </w:rPr>
              <w:t>Post-tax</w:t>
            </w:r>
            <w:proofErr w:type="gramEnd"/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99" w:type="dxa"/>
          </w:tcPr>
          <w:p w14:paraId="138DE2B3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 xml:space="preserve">Energy drink </w:t>
            </w:r>
          </w:p>
          <w:p w14:paraId="453EA992" w14:textId="5B8B6BA6" w:rsidR="006B4B25" w:rsidRPr="002E01EA" w:rsidRDefault="00F938AB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ed t</w:t>
            </w:r>
            <w:r w:rsidR="006B4B25" w:rsidRPr="002E01EA">
              <w:rPr>
                <w:rFonts w:ascii="Times New Roman" w:hAnsi="Times New Roman" w:cs="Times New Roman"/>
              </w:rPr>
              <w:t xml:space="preserve">ea/Lemonade </w:t>
            </w:r>
          </w:p>
          <w:p w14:paraId="0FFC16E4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Convenience store</w:t>
            </w:r>
          </w:p>
          <w:p w14:paraId="5506DBEE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Single unit</w:t>
            </w:r>
          </w:p>
        </w:tc>
        <w:tc>
          <w:tcPr>
            <w:tcW w:w="926" w:type="dxa"/>
          </w:tcPr>
          <w:p w14:paraId="03300EA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7.079</w:t>
            </w:r>
          </w:p>
          <w:p w14:paraId="65AF0AA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5.273</w:t>
            </w:r>
          </w:p>
          <w:p w14:paraId="0738E81E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9.690</w:t>
            </w:r>
          </w:p>
          <w:p w14:paraId="2D2D6E8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10.911</w:t>
            </w:r>
          </w:p>
        </w:tc>
        <w:tc>
          <w:tcPr>
            <w:tcW w:w="1080" w:type="dxa"/>
          </w:tcPr>
          <w:p w14:paraId="42F65AFB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08</w:t>
            </w:r>
          </w:p>
          <w:p w14:paraId="000D2787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22</w:t>
            </w:r>
          </w:p>
          <w:p w14:paraId="13B21F71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02</w:t>
            </w:r>
          </w:p>
          <w:p w14:paraId="336CEAC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170" w:type="dxa"/>
          </w:tcPr>
          <w:p w14:paraId="74778251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43.7%</w:t>
            </w:r>
          </w:p>
          <w:p w14:paraId="27CF43A1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20.1%</w:t>
            </w:r>
          </w:p>
          <w:p w14:paraId="5562480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40.4%</w:t>
            </w:r>
          </w:p>
          <w:p w14:paraId="3672653A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1201" w:type="dxa"/>
          </w:tcPr>
          <w:p w14:paraId="5DA22162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49.6%</w:t>
            </w:r>
          </w:p>
          <w:p w14:paraId="2FE7991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25.8%</w:t>
            </w:r>
          </w:p>
          <w:p w14:paraId="62E92E85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44.0%</w:t>
            </w:r>
          </w:p>
          <w:p w14:paraId="26AA8760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40.3%</w:t>
            </w:r>
          </w:p>
        </w:tc>
        <w:tc>
          <w:tcPr>
            <w:tcW w:w="1090" w:type="dxa"/>
          </w:tcPr>
          <w:p w14:paraId="7718264B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+ 5.9%</w:t>
            </w:r>
          </w:p>
          <w:p w14:paraId="748202D4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+ 5.7%</w:t>
            </w:r>
          </w:p>
          <w:p w14:paraId="3AB37B53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+ 3.6%</w:t>
            </w:r>
          </w:p>
          <w:p w14:paraId="128EDFD2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+ 3.1%</w:t>
            </w:r>
          </w:p>
        </w:tc>
      </w:tr>
      <w:tr w:rsidR="006B4B25" w:rsidRPr="002E01EA" w14:paraId="46625D4D" w14:textId="77777777" w:rsidTr="0001441B">
        <w:trPr>
          <w:trHeight w:val="214"/>
        </w:trPr>
        <w:tc>
          <w:tcPr>
            <w:tcW w:w="1750" w:type="dxa"/>
          </w:tcPr>
          <w:p w14:paraId="7500970A" w14:textId="77777777" w:rsidR="006B4B25" w:rsidRPr="002E01EA" w:rsidRDefault="006B4B25" w:rsidP="0001441B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E01EA">
              <w:rPr>
                <w:rFonts w:ascii="Times New Roman" w:eastAsia="Times New Roman" w:hAnsi="Times New Roman" w:cs="Times New Roman"/>
                <w:color w:val="000000"/>
              </w:rPr>
              <w:t>Rounds 5 (pre-tax) vs 6 (post-tax)</w:t>
            </w:r>
          </w:p>
        </w:tc>
        <w:tc>
          <w:tcPr>
            <w:tcW w:w="1999" w:type="dxa"/>
          </w:tcPr>
          <w:p w14:paraId="32AF446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Pop</w:t>
            </w:r>
          </w:p>
          <w:p w14:paraId="08E11C1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Convenience</w:t>
            </w:r>
          </w:p>
          <w:p w14:paraId="3EFF2F97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 xml:space="preserve">Drugstore </w:t>
            </w:r>
          </w:p>
          <w:p w14:paraId="5ED18527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 xml:space="preserve">Single unit </w:t>
            </w:r>
          </w:p>
        </w:tc>
        <w:tc>
          <w:tcPr>
            <w:tcW w:w="926" w:type="dxa"/>
          </w:tcPr>
          <w:p w14:paraId="26EE0615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6.967</w:t>
            </w:r>
          </w:p>
          <w:p w14:paraId="146C101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10.860</w:t>
            </w:r>
          </w:p>
          <w:p w14:paraId="10B258F7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.906</w:t>
            </w:r>
          </w:p>
          <w:p w14:paraId="250BB2F4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9.416</w:t>
            </w:r>
          </w:p>
        </w:tc>
        <w:tc>
          <w:tcPr>
            <w:tcW w:w="1080" w:type="dxa"/>
          </w:tcPr>
          <w:p w14:paraId="4CDD0F7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08</w:t>
            </w:r>
          </w:p>
          <w:p w14:paraId="57A6ED05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&lt;.001</w:t>
            </w:r>
          </w:p>
          <w:p w14:paraId="39DFB9C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48</w:t>
            </w:r>
          </w:p>
          <w:p w14:paraId="56E6BC6B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170" w:type="dxa"/>
          </w:tcPr>
          <w:p w14:paraId="6CD72664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41.9%</w:t>
            </w:r>
          </w:p>
          <w:p w14:paraId="14E8BC2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44.4%</w:t>
            </w:r>
          </w:p>
          <w:p w14:paraId="3F86ADFC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8.0%</w:t>
            </w:r>
          </w:p>
          <w:p w14:paraId="2CCD6E85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9.6%</w:t>
            </w:r>
          </w:p>
        </w:tc>
        <w:tc>
          <w:tcPr>
            <w:tcW w:w="1201" w:type="dxa"/>
          </w:tcPr>
          <w:p w14:paraId="6015B337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7.2%</w:t>
            </w:r>
          </w:p>
          <w:p w14:paraId="3B89291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8.0%</w:t>
            </w:r>
          </w:p>
          <w:p w14:paraId="17F9FE3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15.5%</w:t>
            </w:r>
          </w:p>
          <w:p w14:paraId="6C9B74C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4.6%</w:t>
            </w:r>
          </w:p>
        </w:tc>
        <w:tc>
          <w:tcPr>
            <w:tcW w:w="1090" w:type="dxa"/>
          </w:tcPr>
          <w:p w14:paraId="22DBD17C" w14:textId="77777777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</w:rPr>
              <w:t>- 4.7%</w:t>
            </w:r>
          </w:p>
          <w:p w14:paraId="660037C5" w14:textId="77777777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</w:rPr>
              <w:t>- 6.4%</w:t>
            </w:r>
          </w:p>
          <w:p w14:paraId="31686379" w14:textId="77777777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</w:rPr>
              <w:t>+ 7.5%</w:t>
            </w:r>
          </w:p>
          <w:p w14:paraId="0CBCE9CF" w14:textId="77777777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</w:rPr>
              <w:t>- 5.0%</w:t>
            </w:r>
          </w:p>
        </w:tc>
      </w:tr>
      <w:tr w:rsidR="006B4B25" w:rsidRPr="002E01EA" w14:paraId="55EBC140" w14:textId="77777777" w:rsidTr="0001441B">
        <w:trPr>
          <w:trHeight w:val="288"/>
        </w:trPr>
        <w:tc>
          <w:tcPr>
            <w:tcW w:w="9216" w:type="dxa"/>
            <w:gridSpan w:val="7"/>
          </w:tcPr>
          <w:p w14:paraId="46A2282B" w14:textId="37DA485F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  <w:b/>
                <w:bCs/>
              </w:rPr>
              <w:t>Non-Taxable Beverages</w:t>
            </w:r>
            <w:r w:rsidR="00B02CC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02CC5">
              <w:rPr>
                <w:rFonts w:ascii="Times New Roman" w:hAnsi="Times New Roman" w:cs="Times New Roman"/>
                <w:sz w:val="24"/>
                <w:szCs w:val="24"/>
              </w:rPr>
              <w:t>(n=11,297)</w:t>
            </w:r>
          </w:p>
        </w:tc>
      </w:tr>
      <w:tr w:rsidR="006B4B25" w:rsidRPr="002E01EA" w14:paraId="1F9E30C4" w14:textId="77777777" w:rsidTr="0001441B">
        <w:trPr>
          <w:trHeight w:val="214"/>
        </w:trPr>
        <w:tc>
          <w:tcPr>
            <w:tcW w:w="1750" w:type="dxa"/>
          </w:tcPr>
          <w:p w14:paraId="5061A6F7" w14:textId="61C19E59" w:rsidR="006B4B25" w:rsidRPr="002E01EA" w:rsidRDefault="006B4B25" w:rsidP="0001441B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E01EA">
              <w:rPr>
                <w:rFonts w:ascii="Times New Roman" w:hAnsi="Times New Roman" w:cs="Times New Roman"/>
              </w:rPr>
              <w:t xml:space="preserve">Pre-tax vs </w:t>
            </w:r>
            <w:proofErr w:type="gramStart"/>
            <w:r w:rsidRPr="002E01EA">
              <w:rPr>
                <w:rFonts w:ascii="Times New Roman" w:hAnsi="Times New Roman" w:cs="Times New Roman"/>
              </w:rPr>
              <w:t>Post-tax</w:t>
            </w:r>
            <w:proofErr w:type="gramEnd"/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999" w:type="dxa"/>
          </w:tcPr>
          <w:p w14:paraId="4D4F2F17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 xml:space="preserve">Water </w:t>
            </w:r>
          </w:p>
        </w:tc>
        <w:tc>
          <w:tcPr>
            <w:tcW w:w="926" w:type="dxa"/>
          </w:tcPr>
          <w:p w14:paraId="71CE6BA1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5.686</w:t>
            </w:r>
          </w:p>
        </w:tc>
        <w:tc>
          <w:tcPr>
            <w:tcW w:w="1080" w:type="dxa"/>
          </w:tcPr>
          <w:p w14:paraId="1703FD5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170" w:type="dxa"/>
          </w:tcPr>
          <w:p w14:paraId="0F1BDEFC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2.9%</w:t>
            </w:r>
          </w:p>
        </w:tc>
        <w:tc>
          <w:tcPr>
            <w:tcW w:w="1201" w:type="dxa"/>
          </w:tcPr>
          <w:p w14:paraId="3B46293D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1090" w:type="dxa"/>
          </w:tcPr>
          <w:p w14:paraId="0DA8CBC6" w14:textId="77777777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</w:rPr>
              <w:t>- 5.0%</w:t>
            </w:r>
          </w:p>
        </w:tc>
      </w:tr>
      <w:tr w:rsidR="006B4B25" w:rsidRPr="002E01EA" w14:paraId="26C11128" w14:textId="77777777" w:rsidTr="0001441B">
        <w:trPr>
          <w:trHeight w:val="214"/>
        </w:trPr>
        <w:tc>
          <w:tcPr>
            <w:tcW w:w="1750" w:type="dxa"/>
          </w:tcPr>
          <w:p w14:paraId="12C18DC5" w14:textId="77777777" w:rsidR="006B4B25" w:rsidRPr="002E01EA" w:rsidRDefault="006B4B25" w:rsidP="0001441B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E01EA">
              <w:rPr>
                <w:rFonts w:ascii="Times New Roman" w:eastAsia="Times New Roman" w:hAnsi="Times New Roman" w:cs="Times New Roman"/>
                <w:color w:val="000000"/>
              </w:rPr>
              <w:t>Rounds 5 (pre-tax) vs 6 (post-tax)</w:t>
            </w:r>
          </w:p>
        </w:tc>
        <w:tc>
          <w:tcPr>
            <w:tcW w:w="1999" w:type="dxa"/>
          </w:tcPr>
          <w:p w14:paraId="26688BB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 xml:space="preserve">Sports drink </w:t>
            </w:r>
          </w:p>
          <w:p w14:paraId="13C5D550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Convenience store</w:t>
            </w:r>
          </w:p>
          <w:p w14:paraId="27951703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 xml:space="preserve">Drugstore </w:t>
            </w:r>
          </w:p>
          <w:p w14:paraId="1DA0835E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 xml:space="preserve">Single unit </w:t>
            </w:r>
          </w:p>
        </w:tc>
        <w:tc>
          <w:tcPr>
            <w:tcW w:w="926" w:type="dxa"/>
          </w:tcPr>
          <w:p w14:paraId="31DC663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5.394</w:t>
            </w:r>
          </w:p>
          <w:p w14:paraId="6F4B4218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10.668</w:t>
            </w:r>
          </w:p>
          <w:p w14:paraId="3533904D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.961</w:t>
            </w:r>
          </w:p>
          <w:p w14:paraId="16339DE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6.187</w:t>
            </w:r>
          </w:p>
        </w:tc>
        <w:tc>
          <w:tcPr>
            <w:tcW w:w="1080" w:type="dxa"/>
          </w:tcPr>
          <w:p w14:paraId="553EA9F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20</w:t>
            </w:r>
          </w:p>
          <w:p w14:paraId="600C831C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01</w:t>
            </w:r>
          </w:p>
          <w:p w14:paraId="5B0EC374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47</w:t>
            </w:r>
          </w:p>
          <w:p w14:paraId="606D23C3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170" w:type="dxa"/>
          </w:tcPr>
          <w:p w14:paraId="5601DBE3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41.4%</w:t>
            </w:r>
          </w:p>
          <w:p w14:paraId="205D6A75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45.7%</w:t>
            </w:r>
          </w:p>
          <w:p w14:paraId="3AC9DFEC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6.9%</w:t>
            </w:r>
          </w:p>
          <w:p w14:paraId="6DA03D45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8.2%</w:t>
            </w:r>
          </w:p>
        </w:tc>
        <w:tc>
          <w:tcPr>
            <w:tcW w:w="1201" w:type="dxa"/>
          </w:tcPr>
          <w:p w14:paraId="375B666B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27.7%</w:t>
            </w:r>
          </w:p>
          <w:p w14:paraId="4874F581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8.5%</w:t>
            </w:r>
          </w:p>
          <w:p w14:paraId="49FB3F83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15.2%</w:t>
            </w:r>
          </w:p>
          <w:p w14:paraId="46C062C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33.7%</w:t>
            </w:r>
          </w:p>
        </w:tc>
        <w:tc>
          <w:tcPr>
            <w:tcW w:w="1090" w:type="dxa"/>
          </w:tcPr>
          <w:p w14:paraId="5D9A2C21" w14:textId="77777777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</w:rPr>
              <w:t>- 13.7%</w:t>
            </w:r>
          </w:p>
          <w:p w14:paraId="7E9BE4E5" w14:textId="77777777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</w:rPr>
              <w:t>- 7.2%</w:t>
            </w:r>
          </w:p>
          <w:p w14:paraId="3DA92F82" w14:textId="77777777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</w:rPr>
              <w:t>+ 8.3%</w:t>
            </w:r>
          </w:p>
          <w:p w14:paraId="1E90740E" w14:textId="77777777" w:rsidR="006B4B25" w:rsidRPr="008B77E3" w:rsidRDefault="006B4B25" w:rsidP="0001441B">
            <w:pPr>
              <w:rPr>
                <w:rFonts w:ascii="Times New Roman" w:hAnsi="Times New Roman" w:cs="Times New Roman"/>
              </w:rPr>
            </w:pPr>
            <w:r w:rsidRPr="008B77E3">
              <w:rPr>
                <w:rFonts w:ascii="Times New Roman" w:hAnsi="Times New Roman" w:cs="Times New Roman"/>
              </w:rPr>
              <w:t>- 4.5%</w:t>
            </w:r>
          </w:p>
        </w:tc>
      </w:tr>
    </w:tbl>
    <w:p w14:paraId="388F27A6" w14:textId="77777777" w:rsidR="009E6D37" w:rsidRDefault="009E6D37" w:rsidP="006B4B2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0193156" w14:textId="27490D47" w:rsidR="006B4B25" w:rsidRPr="00090A75" w:rsidRDefault="006B4B25" w:rsidP="006B4B2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90A7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Discount Pricing – Percent Discounted </w:t>
      </w:r>
    </w:p>
    <w:p w14:paraId="6FBBD84D" w14:textId="2ED9141B" w:rsidR="006B4B25" w:rsidRPr="00090A75" w:rsidRDefault="006B4B25" w:rsidP="006B4B25">
      <w:pPr>
        <w:rPr>
          <w:rFonts w:ascii="Times New Roman" w:eastAsia="Calibri" w:hAnsi="Times New Roman" w:cs="Times New Roman"/>
          <w:sz w:val="24"/>
          <w:szCs w:val="24"/>
        </w:rPr>
      </w:pPr>
      <w:r w:rsidRPr="00090A75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4D0B24">
        <w:rPr>
          <w:rFonts w:ascii="Times New Roman" w:eastAsia="Calibri" w:hAnsi="Times New Roman" w:cs="Times New Roman"/>
          <w:sz w:val="24"/>
          <w:szCs w:val="24"/>
        </w:rPr>
        <w:t>D</w:t>
      </w:r>
      <w:r w:rsidRPr="00090A75">
        <w:rPr>
          <w:rFonts w:ascii="Times New Roman" w:eastAsia="Calibri" w:hAnsi="Times New Roman" w:cs="Times New Roman"/>
          <w:sz w:val="24"/>
          <w:szCs w:val="24"/>
        </w:rPr>
        <w:t xml:space="preserve">: Mean percent discount </w:t>
      </w:r>
      <w:r w:rsidR="00B02CC5">
        <w:rPr>
          <w:rFonts w:ascii="Times New Roman" w:eastAsia="Calibri" w:hAnsi="Times New Roman" w:cs="Times New Roman"/>
          <w:sz w:val="24"/>
          <w:szCs w:val="24"/>
        </w:rPr>
        <w:t xml:space="preserve">for beverages on sale </w:t>
      </w:r>
      <w:r w:rsidRPr="00090A75">
        <w:rPr>
          <w:rFonts w:ascii="Times New Roman" w:eastAsia="Calibri" w:hAnsi="Times New Roman" w:cs="Times New Roman"/>
          <w:sz w:val="24"/>
          <w:szCs w:val="24"/>
        </w:rPr>
        <w:t>pre- and post-tax, by beverage type, store type, and purchase unit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796"/>
        <w:gridCol w:w="1872"/>
        <w:gridCol w:w="1872"/>
        <w:gridCol w:w="1872"/>
        <w:gridCol w:w="1853"/>
      </w:tblGrid>
      <w:tr w:rsidR="006B4B25" w:rsidRPr="002E01EA" w14:paraId="4B212565" w14:textId="77777777" w:rsidTr="0001441B">
        <w:trPr>
          <w:trHeight w:val="636"/>
        </w:trPr>
        <w:tc>
          <w:tcPr>
            <w:tcW w:w="1796" w:type="dxa"/>
          </w:tcPr>
          <w:p w14:paraId="1465ED93" w14:textId="77777777" w:rsidR="006B4B25" w:rsidRPr="002E01EA" w:rsidRDefault="006B4B25" w:rsidP="0001441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44" w:type="dxa"/>
            <w:gridSpan w:val="2"/>
          </w:tcPr>
          <w:p w14:paraId="2557CD96" w14:textId="77777777" w:rsidR="006B4B25" w:rsidRPr="002E01EA" w:rsidRDefault="006B4B25" w:rsidP="0001441B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Taxable Beverages</w:t>
            </w:r>
          </w:p>
          <w:p w14:paraId="3476BB46" w14:textId="77777777" w:rsidR="006B4B25" w:rsidRPr="002E01EA" w:rsidRDefault="006B4B25" w:rsidP="0001441B">
            <w:pPr>
              <w:rPr>
                <w:rFonts w:ascii="Times New Roman" w:hAnsi="Times New Roman" w:cs="Times New Roman"/>
                <w:bCs/>
              </w:rPr>
            </w:pPr>
            <w:r w:rsidRPr="002E01EA">
              <w:rPr>
                <w:rFonts w:ascii="Times New Roman" w:hAnsi="Times New Roman" w:cs="Times New Roman"/>
                <w:bCs/>
              </w:rPr>
              <w:t>Mean (SD)</w:t>
            </w:r>
          </w:p>
        </w:tc>
        <w:tc>
          <w:tcPr>
            <w:tcW w:w="3725" w:type="dxa"/>
            <w:gridSpan w:val="2"/>
          </w:tcPr>
          <w:p w14:paraId="49FB46B8" w14:textId="77777777" w:rsidR="006B4B25" w:rsidRPr="002E01EA" w:rsidRDefault="006B4B25" w:rsidP="0001441B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Non-Taxable Beverages</w:t>
            </w:r>
          </w:p>
          <w:p w14:paraId="47D4D5F6" w14:textId="77777777" w:rsidR="006B4B25" w:rsidRPr="002E01EA" w:rsidRDefault="006B4B25" w:rsidP="0001441B">
            <w:pPr>
              <w:rPr>
                <w:rFonts w:ascii="Times New Roman" w:hAnsi="Times New Roman" w:cs="Times New Roman"/>
                <w:bCs/>
              </w:rPr>
            </w:pPr>
            <w:r w:rsidRPr="002E01EA">
              <w:rPr>
                <w:rFonts w:ascii="Times New Roman" w:hAnsi="Times New Roman" w:cs="Times New Roman"/>
                <w:bCs/>
              </w:rPr>
              <w:t>Mean (SD)</w:t>
            </w:r>
          </w:p>
        </w:tc>
      </w:tr>
      <w:tr w:rsidR="006B4B25" w:rsidRPr="002E01EA" w14:paraId="538690C1" w14:textId="77777777" w:rsidTr="0001441B">
        <w:trPr>
          <w:trHeight w:val="323"/>
        </w:trPr>
        <w:tc>
          <w:tcPr>
            <w:tcW w:w="1796" w:type="dxa"/>
          </w:tcPr>
          <w:p w14:paraId="51A4642A" w14:textId="77777777" w:rsidR="006B4B25" w:rsidRPr="002E01EA" w:rsidRDefault="006B4B25" w:rsidP="0001441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2" w:type="dxa"/>
          </w:tcPr>
          <w:p w14:paraId="2AA37C3F" w14:textId="77777777" w:rsidR="006B4B25" w:rsidRPr="002E01EA" w:rsidRDefault="006B4B25" w:rsidP="0001441B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Pre-tax</w:t>
            </w:r>
          </w:p>
        </w:tc>
        <w:tc>
          <w:tcPr>
            <w:tcW w:w="1872" w:type="dxa"/>
          </w:tcPr>
          <w:p w14:paraId="5CE24052" w14:textId="77777777" w:rsidR="006B4B25" w:rsidRPr="002E01EA" w:rsidRDefault="006B4B25" w:rsidP="0001441B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Post-tax</w:t>
            </w:r>
          </w:p>
        </w:tc>
        <w:tc>
          <w:tcPr>
            <w:tcW w:w="1872" w:type="dxa"/>
          </w:tcPr>
          <w:p w14:paraId="6ECA75E8" w14:textId="77777777" w:rsidR="006B4B25" w:rsidRPr="002E01EA" w:rsidRDefault="006B4B25" w:rsidP="0001441B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Pre-tax</w:t>
            </w:r>
          </w:p>
        </w:tc>
        <w:tc>
          <w:tcPr>
            <w:tcW w:w="1853" w:type="dxa"/>
          </w:tcPr>
          <w:p w14:paraId="681A499A" w14:textId="77777777" w:rsidR="006B4B25" w:rsidRPr="002E01EA" w:rsidRDefault="006B4B25" w:rsidP="0001441B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Post-tax</w:t>
            </w:r>
          </w:p>
        </w:tc>
      </w:tr>
      <w:tr w:rsidR="006B4B25" w:rsidRPr="002E01EA" w14:paraId="559DED00" w14:textId="77777777" w:rsidTr="0001441B">
        <w:trPr>
          <w:trHeight w:val="317"/>
        </w:trPr>
        <w:tc>
          <w:tcPr>
            <w:tcW w:w="9265" w:type="dxa"/>
            <w:gridSpan w:val="5"/>
          </w:tcPr>
          <w:p w14:paraId="3D9699FA" w14:textId="5D1BE4AE" w:rsidR="00B02CC5" w:rsidRPr="00B02CC5" w:rsidRDefault="006B4B25" w:rsidP="0001441B">
            <w:pPr>
              <w:rPr>
                <w:rFonts w:ascii="Times New Roman" w:hAnsi="Times New Roman" w:cs="Times New Roman"/>
                <w:b/>
              </w:rPr>
            </w:pPr>
            <w:r w:rsidRPr="002E01EA">
              <w:rPr>
                <w:rFonts w:ascii="Times New Roman" w:hAnsi="Times New Roman" w:cs="Times New Roman"/>
                <w:b/>
              </w:rPr>
              <w:t>Beverage Type</w:t>
            </w:r>
            <w:r w:rsidR="00B02CC5">
              <w:rPr>
                <w:rFonts w:ascii="Times New Roman" w:hAnsi="Times New Roman" w:cs="Times New Roman"/>
                <w:b/>
              </w:rPr>
              <w:t xml:space="preserve"> </w:t>
            </w:r>
            <w:r w:rsidR="00B02CC5" w:rsidRPr="00B02CC5">
              <w:rPr>
                <w:rFonts w:ascii="Times New Roman" w:hAnsi="Times New Roman" w:cs="Times New Roman"/>
                <w:bCs/>
              </w:rPr>
              <w:t>(n)</w:t>
            </w:r>
          </w:p>
        </w:tc>
      </w:tr>
      <w:tr w:rsidR="006B4B25" w:rsidRPr="002E01EA" w14:paraId="4A2328D1" w14:textId="77777777" w:rsidTr="0001441B">
        <w:trPr>
          <w:trHeight w:val="310"/>
        </w:trPr>
        <w:tc>
          <w:tcPr>
            <w:tcW w:w="1796" w:type="dxa"/>
          </w:tcPr>
          <w:p w14:paraId="393CF63B" w14:textId="77777777" w:rsidR="006B4B25" w:rsidRPr="009E381F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9E381F">
              <w:rPr>
                <w:rFonts w:ascii="Times New Roman" w:hAnsi="Times New Roman" w:cs="Times New Roman"/>
                <w:b/>
                <w:bCs/>
              </w:rPr>
              <w:t>Pop</w:t>
            </w:r>
          </w:p>
          <w:p w14:paraId="269A0965" w14:textId="2570E14E" w:rsidR="009E381F" w:rsidRPr="009E381F" w:rsidRDefault="009E381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ED44F2">
              <w:rPr>
                <w:rFonts w:ascii="Times New Roman" w:hAnsi="Times New Roman" w:cs="Times New Roman"/>
              </w:rPr>
              <w:t>4669</w:t>
            </w:r>
          </w:p>
        </w:tc>
        <w:tc>
          <w:tcPr>
            <w:tcW w:w="1872" w:type="dxa"/>
          </w:tcPr>
          <w:p w14:paraId="7E672CD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163 (.1317)</w:t>
            </w:r>
          </w:p>
        </w:tc>
        <w:tc>
          <w:tcPr>
            <w:tcW w:w="1872" w:type="dxa"/>
          </w:tcPr>
          <w:p w14:paraId="573073C5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418 (.1561)</w:t>
            </w:r>
          </w:p>
        </w:tc>
        <w:tc>
          <w:tcPr>
            <w:tcW w:w="1872" w:type="dxa"/>
          </w:tcPr>
          <w:p w14:paraId="78D63EFB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156 (.1271)</w:t>
            </w:r>
          </w:p>
        </w:tc>
        <w:tc>
          <w:tcPr>
            <w:tcW w:w="1853" w:type="dxa"/>
          </w:tcPr>
          <w:p w14:paraId="4E3B0B0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393 (.1611)</w:t>
            </w:r>
          </w:p>
        </w:tc>
      </w:tr>
      <w:tr w:rsidR="006B4B25" w:rsidRPr="002E01EA" w14:paraId="3C7899D4" w14:textId="77777777" w:rsidTr="0001441B">
        <w:trPr>
          <w:trHeight w:val="323"/>
        </w:trPr>
        <w:tc>
          <w:tcPr>
            <w:tcW w:w="1796" w:type="dxa"/>
          </w:tcPr>
          <w:p w14:paraId="683E18D7" w14:textId="77777777" w:rsidR="006B4B25" w:rsidRPr="009E381F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9E381F">
              <w:rPr>
                <w:rFonts w:ascii="Times New Roman" w:hAnsi="Times New Roman" w:cs="Times New Roman"/>
                <w:b/>
                <w:bCs/>
              </w:rPr>
              <w:t xml:space="preserve">Sports drink </w:t>
            </w:r>
          </w:p>
          <w:p w14:paraId="41E1BDE1" w14:textId="31766E15" w:rsidR="009E381F" w:rsidRPr="009E381F" w:rsidRDefault="009E381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ED44F2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872" w:type="dxa"/>
          </w:tcPr>
          <w:p w14:paraId="0C3E466B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345 (.1176)</w:t>
            </w:r>
          </w:p>
        </w:tc>
        <w:tc>
          <w:tcPr>
            <w:tcW w:w="1872" w:type="dxa"/>
          </w:tcPr>
          <w:p w14:paraId="4C203D01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933 (.1706)</w:t>
            </w:r>
          </w:p>
        </w:tc>
        <w:tc>
          <w:tcPr>
            <w:tcW w:w="1872" w:type="dxa"/>
          </w:tcPr>
          <w:p w14:paraId="0BD129CE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392 (.1133)</w:t>
            </w:r>
          </w:p>
        </w:tc>
        <w:tc>
          <w:tcPr>
            <w:tcW w:w="1853" w:type="dxa"/>
          </w:tcPr>
          <w:p w14:paraId="723D808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3367 (.1861)</w:t>
            </w:r>
          </w:p>
        </w:tc>
      </w:tr>
      <w:tr w:rsidR="006B4B25" w:rsidRPr="002E01EA" w14:paraId="01BAFF7F" w14:textId="77777777" w:rsidTr="0001441B">
        <w:trPr>
          <w:trHeight w:val="323"/>
        </w:trPr>
        <w:tc>
          <w:tcPr>
            <w:tcW w:w="1796" w:type="dxa"/>
          </w:tcPr>
          <w:p w14:paraId="5E097B8F" w14:textId="77777777" w:rsidR="006B4B25" w:rsidRPr="009E381F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9E381F">
              <w:rPr>
                <w:rFonts w:ascii="Times New Roman" w:hAnsi="Times New Roman" w:cs="Times New Roman"/>
                <w:b/>
                <w:bCs/>
              </w:rPr>
              <w:t xml:space="preserve">Energy drink </w:t>
            </w:r>
          </w:p>
          <w:p w14:paraId="79B22B4F" w14:textId="257AC44C" w:rsidR="009E381F" w:rsidRPr="009E381F" w:rsidRDefault="009E381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AC3BF5">
              <w:rPr>
                <w:rFonts w:ascii="Times New Roman" w:hAnsi="Times New Roman" w:cs="Times New Roman"/>
              </w:rPr>
              <w:t>1444</w:t>
            </w:r>
          </w:p>
        </w:tc>
        <w:tc>
          <w:tcPr>
            <w:tcW w:w="1872" w:type="dxa"/>
          </w:tcPr>
          <w:p w14:paraId="433478F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655 (.1098)</w:t>
            </w:r>
          </w:p>
        </w:tc>
        <w:tc>
          <w:tcPr>
            <w:tcW w:w="1872" w:type="dxa"/>
          </w:tcPr>
          <w:p w14:paraId="4F11CB4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3070 (.1562)</w:t>
            </w:r>
          </w:p>
        </w:tc>
        <w:tc>
          <w:tcPr>
            <w:tcW w:w="1872" w:type="dxa"/>
          </w:tcPr>
          <w:p w14:paraId="78B09FC2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545 (.1073)</w:t>
            </w:r>
          </w:p>
        </w:tc>
        <w:tc>
          <w:tcPr>
            <w:tcW w:w="1853" w:type="dxa"/>
          </w:tcPr>
          <w:p w14:paraId="2AEDD96D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3004 (.1540)</w:t>
            </w:r>
          </w:p>
        </w:tc>
      </w:tr>
      <w:tr w:rsidR="006B4B25" w:rsidRPr="002E01EA" w14:paraId="120C1B3E" w14:textId="77777777" w:rsidTr="0001441B">
        <w:trPr>
          <w:trHeight w:val="323"/>
        </w:trPr>
        <w:tc>
          <w:tcPr>
            <w:tcW w:w="1796" w:type="dxa"/>
          </w:tcPr>
          <w:p w14:paraId="3D45A5EC" w14:textId="77777777" w:rsidR="006B4B25" w:rsidRPr="009E381F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9E381F">
              <w:rPr>
                <w:rFonts w:ascii="Times New Roman" w:hAnsi="Times New Roman" w:cs="Times New Roman"/>
                <w:b/>
                <w:bCs/>
              </w:rPr>
              <w:t xml:space="preserve">Juice/Fruit drink </w:t>
            </w:r>
          </w:p>
          <w:p w14:paraId="7DE856E4" w14:textId="71D87A57" w:rsidR="009E381F" w:rsidRPr="009E381F" w:rsidRDefault="009E381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AC3BF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872" w:type="dxa"/>
          </w:tcPr>
          <w:p w14:paraId="555A6C07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657 (.1286)</w:t>
            </w:r>
          </w:p>
        </w:tc>
        <w:tc>
          <w:tcPr>
            <w:tcW w:w="1872" w:type="dxa"/>
          </w:tcPr>
          <w:p w14:paraId="08EF3B6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285 (.1089)</w:t>
            </w:r>
          </w:p>
        </w:tc>
        <w:tc>
          <w:tcPr>
            <w:tcW w:w="1872" w:type="dxa"/>
          </w:tcPr>
          <w:p w14:paraId="5CC6F014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630 (.1098)</w:t>
            </w:r>
          </w:p>
        </w:tc>
        <w:tc>
          <w:tcPr>
            <w:tcW w:w="1853" w:type="dxa"/>
          </w:tcPr>
          <w:p w14:paraId="56F50D4D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852 (.1243)</w:t>
            </w:r>
          </w:p>
        </w:tc>
      </w:tr>
      <w:tr w:rsidR="006B4B25" w:rsidRPr="002E01EA" w14:paraId="540D7F34" w14:textId="77777777" w:rsidTr="0001441B">
        <w:trPr>
          <w:trHeight w:val="323"/>
        </w:trPr>
        <w:tc>
          <w:tcPr>
            <w:tcW w:w="1796" w:type="dxa"/>
          </w:tcPr>
          <w:p w14:paraId="776E6F7B" w14:textId="77777777" w:rsidR="006B4B25" w:rsidRPr="009E381F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9E381F">
              <w:rPr>
                <w:rFonts w:ascii="Times New Roman" w:hAnsi="Times New Roman" w:cs="Times New Roman"/>
                <w:b/>
                <w:bCs/>
              </w:rPr>
              <w:t xml:space="preserve">Tea/Lemonade </w:t>
            </w:r>
          </w:p>
          <w:p w14:paraId="757DCBF2" w14:textId="2B61B288" w:rsidR="009E381F" w:rsidRPr="009E381F" w:rsidRDefault="009E381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AC3BF5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872" w:type="dxa"/>
          </w:tcPr>
          <w:p w14:paraId="76060C7B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051 (.0870)</w:t>
            </w:r>
          </w:p>
        </w:tc>
        <w:tc>
          <w:tcPr>
            <w:tcW w:w="1872" w:type="dxa"/>
          </w:tcPr>
          <w:p w14:paraId="6119B767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430 (.1471)</w:t>
            </w:r>
          </w:p>
        </w:tc>
        <w:tc>
          <w:tcPr>
            <w:tcW w:w="1872" w:type="dxa"/>
          </w:tcPr>
          <w:p w14:paraId="329DD9D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1781 (.1105)</w:t>
            </w:r>
          </w:p>
        </w:tc>
        <w:tc>
          <w:tcPr>
            <w:tcW w:w="1853" w:type="dxa"/>
          </w:tcPr>
          <w:p w14:paraId="6CBAC46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523 (.2010)</w:t>
            </w:r>
          </w:p>
        </w:tc>
      </w:tr>
      <w:tr w:rsidR="006B4B25" w:rsidRPr="002E01EA" w14:paraId="4AB5AA9D" w14:textId="77777777" w:rsidTr="0001441B">
        <w:trPr>
          <w:trHeight w:val="323"/>
        </w:trPr>
        <w:tc>
          <w:tcPr>
            <w:tcW w:w="1796" w:type="dxa"/>
          </w:tcPr>
          <w:p w14:paraId="6ADE3F14" w14:textId="77777777" w:rsidR="006B4B25" w:rsidRPr="009E381F" w:rsidRDefault="006B4B25" w:rsidP="0001441B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E381F">
              <w:rPr>
                <w:rFonts w:ascii="Times New Roman" w:hAnsi="Times New Roman" w:cs="Times New Roman"/>
                <w:b/>
                <w:bCs/>
              </w:rPr>
              <w:t>Coffee drink</w:t>
            </w:r>
            <w:r w:rsidRPr="009E381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24D5DB5D" w14:textId="5FADFA3A" w:rsidR="009E381F" w:rsidRPr="009E381F" w:rsidRDefault="009E381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AC3B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2" w:type="dxa"/>
          </w:tcPr>
          <w:p w14:paraId="3B4D40B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1724 (.0830)</w:t>
            </w:r>
          </w:p>
        </w:tc>
        <w:tc>
          <w:tcPr>
            <w:tcW w:w="1872" w:type="dxa"/>
          </w:tcPr>
          <w:p w14:paraId="1DB8CD0E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361 (.1080)</w:t>
            </w:r>
          </w:p>
        </w:tc>
        <w:tc>
          <w:tcPr>
            <w:tcW w:w="1872" w:type="dxa"/>
          </w:tcPr>
          <w:p w14:paraId="559F4F60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3" w:type="dxa"/>
          </w:tcPr>
          <w:p w14:paraId="5BB5060B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</w:t>
            </w:r>
          </w:p>
        </w:tc>
      </w:tr>
      <w:tr w:rsidR="006B4B25" w:rsidRPr="002E01EA" w14:paraId="2EC9E544" w14:textId="77777777" w:rsidTr="0001441B">
        <w:trPr>
          <w:trHeight w:val="323"/>
        </w:trPr>
        <w:tc>
          <w:tcPr>
            <w:tcW w:w="1796" w:type="dxa"/>
          </w:tcPr>
          <w:p w14:paraId="649DB1A7" w14:textId="77777777" w:rsidR="006B4B25" w:rsidRPr="009E381F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9E381F">
              <w:rPr>
                <w:rFonts w:ascii="Times New Roman" w:hAnsi="Times New Roman" w:cs="Times New Roman"/>
                <w:b/>
                <w:bCs/>
              </w:rPr>
              <w:t>Water</w:t>
            </w:r>
          </w:p>
          <w:p w14:paraId="365F21FA" w14:textId="78C47490" w:rsidR="009E381F" w:rsidRPr="009E381F" w:rsidRDefault="009E381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AC3BF5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872" w:type="dxa"/>
          </w:tcPr>
          <w:p w14:paraId="7AA73E98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379 (.0767)</w:t>
            </w:r>
          </w:p>
        </w:tc>
        <w:tc>
          <w:tcPr>
            <w:tcW w:w="1872" w:type="dxa"/>
          </w:tcPr>
          <w:p w14:paraId="7D19580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911 (.1733)</w:t>
            </w:r>
          </w:p>
        </w:tc>
        <w:tc>
          <w:tcPr>
            <w:tcW w:w="1872" w:type="dxa"/>
          </w:tcPr>
          <w:p w14:paraId="5054279E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253 (.1164)</w:t>
            </w:r>
          </w:p>
        </w:tc>
        <w:tc>
          <w:tcPr>
            <w:tcW w:w="1853" w:type="dxa"/>
          </w:tcPr>
          <w:p w14:paraId="4780AF17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712 (.1558)</w:t>
            </w:r>
          </w:p>
        </w:tc>
      </w:tr>
      <w:tr w:rsidR="006B4B25" w:rsidRPr="002E01EA" w14:paraId="03250CDB" w14:textId="77777777" w:rsidTr="0001441B">
        <w:trPr>
          <w:trHeight w:val="310"/>
        </w:trPr>
        <w:tc>
          <w:tcPr>
            <w:tcW w:w="1796" w:type="dxa"/>
          </w:tcPr>
          <w:p w14:paraId="14C7C7F8" w14:textId="77777777" w:rsidR="006B4B25" w:rsidRPr="009E381F" w:rsidRDefault="006B4B25" w:rsidP="0001441B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E381F">
              <w:rPr>
                <w:rFonts w:ascii="Times New Roman" w:hAnsi="Times New Roman" w:cs="Times New Roman"/>
                <w:b/>
                <w:bCs/>
              </w:rPr>
              <w:t>Milk</w:t>
            </w:r>
            <w:r w:rsidRPr="009E381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126D285D" w14:textId="242529D8" w:rsidR="009E381F" w:rsidRPr="009E381F" w:rsidRDefault="009E381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AC3BF5">
              <w:rPr>
                <w:rFonts w:ascii="Times New Roman" w:hAnsi="Times New Roman" w:cs="Times New Roman"/>
              </w:rPr>
              <w:t>15</w:t>
            </w:r>
            <w:r w:rsidRPr="009E38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2" w:type="dxa"/>
          </w:tcPr>
          <w:p w14:paraId="00B23648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2" w:type="dxa"/>
          </w:tcPr>
          <w:p w14:paraId="4FD90800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2" w:type="dxa"/>
          </w:tcPr>
          <w:p w14:paraId="5414C968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1865 (.0833)</w:t>
            </w:r>
          </w:p>
        </w:tc>
        <w:tc>
          <w:tcPr>
            <w:tcW w:w="1853" w:type="dxa"/>
          </w:tcPr>
          <w:p w14:paraId="3C7F852E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327 (.1451)</w:t>
            </w:r>
          </w:p>
        </w:tc>
      </w:tr>
      <w:tr w:rsidR="006B4B25" w:rsidRPr="002E01EA" w14:paraId="03B4F786" w14:textId="77777777" w:rsidTr="0001441B">
        <w:trPr>
          <w:trHeight w:val="310"/>
        </w:trPr>
        <w:tc>
          <w:tcPr>
            <w:tcW w:w="9265" w:type="dxa"/>
            <w:gridSpan w:val="5"/>
          </w:tcPr>
          <w:p w14:paraId="3F6AEA8D" w14:textId="11525697" w:rsidR="006B4B25" w:rsidRPr="002E01EA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2E01EA">
              <w:rPr>
                <w:rFonts w:ascii="Times New Roman" w:hAnsi="Times New Roman" w:cs="Times New Roman"/>
                <w:b/>
                <w:bCs/>
              </w:rPr>
              <w:t>Store Type</w:t>
            </w:r>
            <w:r w:rsidR="00B02CC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02CC5" w:rsidRPr="00B02CC5">
              <w:rPr>
                <w:rFonts w:ascii="Times New Roman" w:hAnsi="Times New Roman" w:cs="Times New Roman"/>
                <w:bCs/>
              </w:rPr>
              <w:t>(n)</w:t>
            </w:r>
          </w:p>
        </w:tc>
      </w:tr>
      <w:tr w:rsidR="006B4B25" w:rsidRPr="002E01EA" w14:paraId="0E0F6FA9" w14:textId="77777777" w:rsidTr="0001441B">
        <w:trPr>
          <w:trHeight w:val="310"/>
        </w:trPr>
        <w:tc>
          <w:tcPr>
            <w:tcW w:w="1796" w:type="dxa"/>
          </w:tcPr>
          <w:p w14:paraId="7C1E3E31" w14:textId="77777777" w:rsidR="006B4B25" w:rsidRPr="00421CBB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421CBB">
              <w:rPr>
                <w:rFonts w:ascii="Times New Roman" w:hAnsi="Times New Roman" w:cs="Times New Roman"/>
                <w:b/>
                <w:bCs/>
              </w:rPr>
              <w:t xml:space="preserve">Grocery </w:t>
            </w:r>
          </w:p>
          <w:p w14:paraId="5088810F" w14:textId="5BFBE041" w:rsidR="00FD4BDF" w:rsidRPr="002E01EA" w:rsidRDefault="00FD4BD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643</w:t>
            </w:r>
          </w:p>
        </w:tc>
        <w:tc>
          <w:tcPr>
            <w:tcW w:w="1872" w:type="dxa"/>
          </w:tcPr>
          <w:p w14:paraId="1FCBEAD4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1987 (.1230)</w:t>
            </w:r>
          </w:p>
        </w:tc>
        <w:tc>
          <w:tcPr>
            <w:tcW w:w="1872" w:type="dxa"/>
          </w:tcPr>
          <w:p w14:paraId="6CFC7A57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287 (.1687)</w:t>
            </w:r>
          </w:p>
        </w:tc>
        <w:tc>
          <w:tcPr>
            <w:tcW w:w="1872" w:type="dxa"/>
          </w:tcPr>
          <w:p w14:paraId="2CEE45B5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020 (.1187)</w:t>
            </w:r>
          </w:p>
        </w:tc>
        <w:tc>
          <w:tcPr>
            <w:tcW w:w="1853" w:type="dxa"/>
          </w:tcPr>
          <w:p w14:paraId="4BF4EC06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336 (.1758)</w:t>
            </w:r>
          </w:p>
        </w:tc>
      </w:tr>
      <w:tr w:rsidR="006B4B25" w:rsidRPr="002E01EA" w14:paraId="1E68A486" w14:textId="77777777" w:rsidTr="0001441B">
        <w:trPr>
          <w:trHeight w:val="310"/>
        </w:trPr>
        <w:tc>
          <w:tcPr>
            <w:tcW w:w="1796" w:type="dxa"/>
          </w:tcPr>
          <w:p w14:paraId="1BF0D705" w14:textId="77777777" w:rsidR="006B4B25" w:rsidRPr="00421CBB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421CBB">
              <w:rPr>
                <w:rFonts w:ascii="Times New Roman" w:hAnsi="Times New Roman" w:cs="Times New Roman"/>
                <w:b/>
                <w:bCs/>
              </w:rPr>
              <w:t>Convenience</w:t>
            </w:r>
          </w:p>
          <w:p w14:paraId="013B52D5" w14:textId="2B98FD30" w:rsidR="00FD4BDF" w:rsidRPr="002E01EA" w:rsidRDefault="00FD4BD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978</w:t>
            </w:r>
          </w:p>
        </w:tc>
        <w:tc>
          <w:tcPr>
            <w:tcW w:w="1872" w:type="dxa"/>
          </w:tcPr>
          <w:p w14:paraId="5BE55DD7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452 (.1160)</w:t>
            </w:r>
          </w:p>
        </w:tc>
        <w:tc>
          <w:tcPr>
            <w:tcW w:w="1872" w:type="dxa"/>
          </w:tcPr>
          <w:p w14:paraId="094DDE3F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880 (.1469)</w:t>
            </w:r>
          </w:p>
        </w:tc>
        <w:tc>
          <w:tcPr>
            <w:tcW w:w="1872" w:type="dxa"/>
          </w:tcPr>
          <w:p w14:paraId="0B53CD5D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397 (.1128)</w:t>
            </w:r>
          </w:p>
        </w:tc>
        <w:tc>
          <w:tcPr>
            <w:tcW w:w="1853" w:type="dxa"/>
          </w:tcPr>
          <w:p w14:paraId="28FA1E49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893 (.1498)</w:t>
            </w:r>
          </w:p>
        </w:tc>
      </w:tr>
      <w:tr w:rsidR="006B4B25" w:rsidRPr="002E01EA" w14:paraId="2C5468D4" w14:textId="77777777" w:rsidTr="0001441B">
        <w:trPr>
          <w:trHeight w:val="310"/>
        </w:trPr>
        <w:tc>
          <w:tcPr>
            <w:tcW w:w="1796" w:type="dxa"/>
          </w:tcPr>
          <w:p w14:paraId="57FDE699" w14:textId="77777777" w:rsidR="006B4B25" w:rsidRPr="00421CBB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421CBB">
              <w:rPr>
                <w:rFonts w:ascii="Times New Roman" w:hAnsi="Times New Roman" w:cs="Times New Roman"/>
                <w:b/>
                <w:bCs/>
              </w:rPr>
              <w:t>Drugstore</w:t>
            </w:r>
          </w:p>
          <w:p w14:paraId="2F7C5F87" w14:textId="719A53A2" w:rsidR="00FD4BDF" w:rsidRPr="002E01EA" w:rsidRDefault="00FD4BD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02</w:t>
            </w:r>
          </w:p>
        </w:tc>
        <w:tc>
          <w:tcPr>
            <w:tcW w:w="1872" w:type="dxa"/>
          </w:tcPr>
          <w:p w14:paraId="51699662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907 (.1566)</w:t>
            </w:r>
          </w:p>
        </w:tc>
        <w:tc>
          <w:tcPr>
            <w:tcW w:w="1872" w:type="dxa"/>
          </w:tcPr>
          <w:p w14:paraId="5ABB0D5C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652 (.1321)</w:t>
            </w:r>
          </w:p>
        </w:tc>
        <w:tc>
          <w:tcPr>
            <w:tcW w:w="1872" w:type="dxa"/>
          </w:tcPr>
          <w:p w14:paraId="54FC6181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804 (.1495)</w:t>
            </w:r>
          </w:p>
        </w:tc>
        <w:tc>
          <w:tcPr>
            <w:tcW w:w="1853" w:type="dxa"/>
          </w:tcPr>
          <w:p w14:paraId="71357EF5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771 (.1442)</w:t>
            </w:r>
          </w:p>
        </w:tc>
      </w:tr>
      <w:tr w:rsidR="006B4B25" w:rsidRPr="002E01EA" w14:paraId="70B16B50" w14:textId="77777777" w:rsidTr="0001441B">
        <w:trPr>
          <w:trHeight w:val="310"/>
        </w:trPr>
        <w:tc>
          <w:tcPr>
            <w:tcW w:w="1796" w:type="dxa"/>
          </w:tcPr>
          <w:p w14:paraId="13980FB4" w14:textId="77777777" w:rsidR="006B4B25" w:rsidRPr="00421CBB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421CBB">
              <w:rPr>
                <w:rFonts w:ascii="Times New Roman" w:hAnsi="Times New Roman" w:cs="Times New Roman"/>
                <w:b/>
                <w:bCs/>
              </w:rPr>
              <w:t>Dollar store</w:t>
            </w:r>
          </w:p>
          <w:p w14:paraId="3D464F2E" w14:textId="0B402752" w:rsidR="00FD4BDF" w:rsidRPr="002E01EA" w:rsidRDefault="00FD4BD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1872" w:type="dxa"/>
          </w:tcPr>
          <w:p w14:paraId="4D585A19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5000 (0)</w:t>
            </w:r>
            <w:r w:rsidRPr="002E01E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72" w:type="dxa"/>
          </w:tcPr>
          <w:p w14:paraId="5185485F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123 (.1351)</w:t>
            </w:r>
          </w:p>
        </w:tc>
        <w:tc>
          <w:tcPr>
            <w:tcW w:w="1872" w:type="dxa"/>
          </w:tcPr>
          <w:p w14:paraId="013655C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5000 (0)</w:t>
            </w:r>
            <w:r w:rsidRPr="002E01E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53" w:type="dxa"/>
          </w:tcPr>
          <w:p w14:paraId="1C868BE4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294 (.1464)</w:t>
            </w:r>
          </w:p>
        </w:tc>
      </w:tr>
      <w:tr w:rsidR="006B4B25" w:rsidRPr="002E01EA" w14:paraId="7553FAEE" w14:textId="77777777" w:rsidTr="0001441B">
        <w:trPr>
          <w:trHeight w:val="310"/>
        </w:trPr>
        <w:tc>
          <w:tcPr>
            <w:tcW w:w="9265" w:type="dxa"/>
            <w:gridSpan w:val="5"/>
          </w:tcPr>
          <w:p w14:paraId="616EDE53" w14:textId="4505DBF8" w:rsidR="006B4B25" w:rsidRPr="002E01EA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2E01EA">
              <w:rPr>
                <w:rFonts w:ascii="Times New Roman" w:hAnsi="Times New Roman" w:cs="Times New Roman"/>
                <w:b/>
                <w:bCs/>
              </w:rPr>
              <w:t>Purchase Unit</w:t>
            </w:r>
            <w:r w:rsidR="00B02CC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02CC5" w:rsidRPr="00B02CC5">
              <w:rPr>
                <w:rFonts w:ascii="Times New Roman" w:hAnsi="Times New Roman" w:cs="Times New Roman"/>
                <w:bCs/>
              </w:rPr>
              <w:t>(n)</w:t>
            </w:r>
          </w:p>
        </w:tc>
      </w:tr>
      <w:tr w:rsidR="006B4B25" w:rsidRPr="002E01EA" w14:paraId="1CCF6E9A" w14:textId="77777777" w:rsidTr="0001441B">
        <w:trPr>
          <w:trHeight w:val="310"/>
        </w:trPr>
        <w:tc>
          <w:tcPr>
            <w:tcW w:w="1796" w:type="dxa"/>
          </w:tcPr>
          <w:p w14:paraId="11DC0ADC" w14:textId="77777777" w:rsidR="006B4B25" w:rsidRPr="00421CBB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421CBB">
              <w:rPr>
                <w:rFonts w:ascii="Times New Roman" w:hAnsi="Times New Roman" w:cs="Times New Roman"/>
                <w:b/>
                <w:bCs/>
              </w:rPr>
              <w:t>Single unit</w:t>
            </w:r>
          </w:p>
          <w:p w14:paraId="31CE6211" w14:textId="3357F839" w:rsidR="00FD4BDF" w:rsidRPr="002E01EA" w:rsidRDefault="00FD4BD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838</w:t>
            </w:r>
          </w:p>
        </w:tc>
        <w:tc>
          <w:tcPr>
            <w:tcW w:w="1872" w:type="dxa"/>
          </w:tcPr>
          <w:p w14:paraId="5594E557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420 (.1238)</w:t>
            </w:r>
          </w:p>
        </w:tc>
        <w:tc>
          <w:tcPr>
            <w:tcW w:w="1872" w:type="dxa"/>
          </w:tcPr>
          <w:p w14:paraId="4C2F192A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677 (.1409)</w:t>
            </w:r>
          </w:p>
        </w:tc>
        <w:tc>
          <w:tcPr>
            <w:tcW w:w="1872" w:type="dxa"/>
          </w:tcPr>
          <w:p w14:paraId="45E542F0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402 (.1186)</w:t>
            </w:r>
          </w:p>
        </w:tc>
        <w:tc>
          <w:tcPr>
            <w:tcW w:w="1853" w:type="dxa"/>
          </w:tcPr>
          <w:p w14:paraId="0745D37F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697 (.1437)</w:t>
            </w:r>
          </w:p>
        </w:tc>
      </w:tr>
      <w:tr w:rsidR="006B4B25" w:rsidRPr="002E01EA" w14:paraId="40BC524B" w14:textId="77777777" w:rsidTr="0001441B">
        <w:trPr>
          <w:trHeight w:val="310"/>
        </w:trPr>
        <w:tc>
          <w:tcPr>
            <w:tcW w:w="1796" w:type="dxa"/>
          </w:tcPr>
          <w:p w14:paraId="67E6242B" w14:textId="77777777" w:rsidR="006B4B25" w:rsidRPr="00421CBB" w:rsidRDefault="006B4B25" w:rsidP="0001441B">
            <w:pPr>
              <w:rPr>
                <w:rFonts w:ascii="Times New Roman" w:hAnsi="Times New Roman" w:cs="Times New Roman"/>
                <w:b/>
                <w:bCs/>
              </w:rPr>
            </w:pPr>
            <w:r w:rsidRPr="00421CBB">
              <w:rPr>
                <w:rFonts w:ascii="Times New Roman" w:hAnsi="Times New Roman" w:cs="Times New Roman"/>
                <w:b/>
                <w:bCs/>
              </w:rPr>
              <w:t xml:space="preserve">Bulk pack </w:t>
            </w:r>
          </w:p>
          <w:p w14:paraId="5CD2DE03" w14:textId="00CA2FD1" w:rsidR="00FD4BDF" w:rsidRPr="002E01EA" w:rsidRDefault="00FD4BDF" w:rsidP="0001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206</w:t>
            </w:r>
          </w:p>
        </w:tc>
        <w:tc>
          <w:tcPr>
            <w:tcW w:w="1872" w:type="dxa"/>
          </w:tcPr>
          <w:p w14:paraId="209C11A7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1857 (.1187)</w:t>
            </w:r>
          </w:p>
        </w:tc>
        <w:tc>
          <w:tcPr>
            <w:tcW w:w="1872" w:type="dxa"/>
          </w:tcPr>
          <w:p w14:paraId="1E5DF11D" w14:textId="77777777" w:rsidR="006B4B25" w:rsidRPr="002E01EA" w:rsidRDefault="006B4B25" w:rsidP="0001441B">
            <w:pPr>
              <w:jc w:val="center"/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404 (.1965)</w:t>
            </w:r>
          </w:p>
        </w:tc>
        <w:tc>
          <w:tcPr>
            <w:tcW w:w="1872" w:type="dxa"/>
          </w:tcPr>
          <w:p w14:paraId="14F796EA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1833 (.1142)</w:t>
            </w:r>
          </w:p>
        </w:tc>
        <w:tc>
          <w:tcPr>
            <w:tcW w:w="1853" w:type="dxa"/>
          </w:tcPr>
          <w:p w14:paraId="79655D61" w14:textId="77777777" w:rsidR="006B4B25" w:rsidRPr="002E01EA" w:rsidRDefault="006B4B25" w:rsidP="0001441B">
            <w:pPr>
              <w:rPr>
                <w:rFonts w:ascii="Times New Roman" w:hAnsi="Times New Roman" w:cs="Times New Roman"/>
              </w:rPr>
            </w:pPr>
            <w:r w:rsidRPr="002E01EA">
              <w:rPr>
                <w:rFonts w:ascii="Times New Roman" w:hAnsi="Times New Roman" w:cs="Times New Roman"/>
              </w:rPr>
              <w:t>-.2476 (.2068)</w:t>
            </w:r>
          </w:p>
        </w:tc>
      </w:tr>
    </w:tbl>
    <w:p w14:paraId="13ADCB0F" w14:textId="77777777" w:rsidR="006B4B25" w:rsidRPr="002E01EA" w:rsidRDefault="006B4B25" w:rsidP="006B4B25">
      <w:pPr>
        <w:spacing w:after="0" w:line="240" w:lineRule="auto"/>
        <w:rPr>
          <w:rFonts w:ascii="Times New Roman" w:eastAsia="Calibri" w:hAnsi="Times New Roman" w:cs="Times New Roman"/>
        </w:rPr>
      </w:pPr>
      <w:r w:rsidRPr="002E01EA">
        <w:rPr>
          <w:rFonts w:ascii="Times New Roman" w:hAnsi="Times New Roman" w:cs="Times New Roman"/>
          <w:vertAlign w:val="superscript"/>
        </w:rPr>
        <w:t>a</w:t>
      </w:r>
      <w:r w:rsidRPr="002E01EA">
        <w:rPr>
          <w:rFonts w:ascii="Times New Roman" w:hAnsi="Times New Roman" w:cs="Times New Roman"/>
        </w:rPr>
        <w:t xml:space="preserve"> </w:t>
      </w:r>
      <w:r w:rsidRPr="002E01EA">
        <w:rPr>
          <w:rFonts w:ascii="Times New Roman" w:eastAsia="Calibri" w:hAnsi="Times New Roman" w:cs="Times New Roman"/>
        </w:rPr>
        <w:t>No data collected in sample for non-taxable coffee drinks or taxable milk/soy milks.</w:t>
      </w:r>
    </w:p>
    <w:p w14:paraId="0D53C0B0" w14:textId="77777777" w:rsidR="006B4B25" w:rsidRPr="002E01EA" w:rsidRDefault="006B4B25" w:rsidP="006B4B25">
      <w:pPr>
        <w:spacing w:after="0"/>
        <w:rPr>
          <w:rFonts w:ascii="Times New Roman" w:hAnsi="Times New Roman" w:cs="Times New Roman"/>
        </w:rPr>
      </w:pPr>
      <w:r w:rsidRPr="002E01EA">
        <w:rPr>
          <w:rFonts w:ascii="Times New Roman" w:hAnsi="Times New Roman" w:cs="Times New Roman"/>
          <w:vertAlign w:val="superscript"/>
        </w:rPr>
        <w:t xml:space="preserve">b </w:t>
      </w:r>
      <w:r w:rsidRPr="002E01EA">
        <w:rPr>
          <w:rFonts w:ascii="Times New Roman" w:hAnsi="Times New Roman" w:cs="Times New Roman"/>
        </w:rPr>
        <w:t>Based on only 4 observations.</w:t>
      </w:r>
    </w:p>
    <w:p w14:paraId="76C6E888" w14:textId="77777777" w:rsidR="00415872" w:rsidRDefault="006B4B25" w:rsidP="00415872">
      <w:pPr>
        <w:spacing w:after="0"/>
        <w:rPr>
          <w:rFonts w:ascii="Times New Roman" w:hAnsi="Times New Roman" w:cs="Times New Roman"/>
        </w:rPr>
        <w:sectPr w:rsidR="004158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E01EA">
        <w:rPr>
          <w:rFonts w:ascii="Times New Roman" w:hAnsi="Times New Roman" w:cs="Times New Roman"/>
          <w:vertAlign w:val="superscript"/>
        </w:rPr>
        <w:t xml:space="preserve">c </w:t>
      </w:r>
      <w:r w:rsidRPr="002E01EA">
        <w:rPr>
          <w:rFonts w:ascii="Times New Roman" w:hAnsi="Times New Roman" w:cs="Times New Roman"/>
        </w:rPr>
        <w:t>Based on only 2 observations.</w:t>
      </w:r>
    </w:p>
    <w:p w14:paraId="270656B8" w14:textId="2320B182" w:rsidR="00415872" w:rsidRPr="00BC47C5" w:rsidRDefault="00415872" w:rsidP="00415872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Product Placement and Promotional Signs</w:t>
      </w:r>
    </w:p>
    <w:p w14:paraId="3939860B" w14:textId="689E6C71" w:rsidR="00415872" w:rsidRPr="002E01EA" w:rsidRDefault="00415872" w:rsidP="004158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01EA">
        <w:rPr>
          <w:rFonts w:ascii="Times New Roman" w:hAnsi="Times New Roman" w:cs="Times New Roman"/>
          <w:sz w:val="24"/>
          <w:szCs w:val="24"/>
        </w:rPr>
        <w:t xml:space="preserve">Table </w:t>
      </w:r>
      <w:r w:rsidR="004D0B24">
        <w:rPr>
          <w:rFonts w:ascii="Times New Roman" w:hAnsi="Times New Roman" w:cs="Times New Roman"/>
          <w:sz w:val="24"/>
          <w:szCs w:val="24"/>
        </w:rPr>
        <w:t>E</w:t>
      </w:r>
      <w:r w:rsidRPr="002E01E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2E01EA">
        <w:rPr>
          <w:rFonts w:ascii="Times New Roman" w:hAnsi="Times New Roman" w:cs="Times New Roman"/>
          <w:sz w:val="24"/>
          <w:szCs w:val="24"/>
        </w:rPr>
        <w:t xml:space="preserve"> product placement and promotional signs for taxable and non-taxable beverag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E01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ars b</w:t>
      </w:r>
      <w:r w:rsidRPr="002E01EA">
        <w:rPr>
          <w:rFonts w:ascii="Times New Roman" w:hAnsi="Times New Roman" w:cs="Times New Roman"/>
          <w:sz w:val="24"/>
          <w:szCs w:val="24"/>
        </w:rPr>
        <w:t xml:space="preserve">efore an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E01EA">
        <w:rPr>
          <w:rFonts w:ascii="Times New Roman" w:hAnsi="Times New Roman" w:cs="Times New Roman"/>
          <w:sz w:val="24"/>
          <w:szCs w:val="24"/>
        </w:rPr>
        <w:t>fter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2E01E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E01EA">
        <w:rPr>
          <w:rFonts w:ascii="Times New Roman" w:hAnsi="Times New Roman" w:cs="Times New Roman"/>
          <w:sz w:val="24"/>
          <w:szCs w:val="24"/>
        </w:rPr>
        <w:t xml:space="preserve">mplementation of the </w:t>
      </w:r>
      <w:r>
        <w:rPr>
          <w:rFonts w:ascii="Times New Roman" w:hAnsi="Times New Roman" w:cs="Times New Roman"/>
          <w:sz w:val="24"/>
          <w:szCs w:val="24"/>
        </w:rPr>
        <w:t>NL SSB</w:t>
      </w:r>
      <w:r w:rsidRPr="002E01EA">
        <w:rPr>
          <w:rFonts w:ascii="Times New Roman" w:hAnsi="Times New Roman" w:cs="Times New Roman"/>
          <w:sz w:val="24"/>
          <w:szCs w:val="24"/>
        </w:rPr>
        <w:t xml:space="preserve"> tax.</w:t>
      </w:r>
    </w:p>
    <w:tbl>
      <w:tblPr>
        <w:tblW w:w="118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1175"/>
        <w:gridCol w:w="1170"/>
        <w:gridCol w:w="1170"/>
        <w:gridCol w:w="1440"/>
        <w:gridCol w:w="1361"/>
        <w:gridCol w:w="1339"/>
        <w:gridCol w:w="1170"/>
        <w:gridCol w:w="1575"/>
      </w:tblGrid>
      <w:tr w:rsidR="00415872" w:rsidRPr="00976D3F" w14:paraId="7839AD34" w14:textId="77777777" w:rsidTr="00A451E8">
        <w:trPr>
          <w:trHeight w:val="20"/>
        </w:trPr>
        <w:tc>
          <w:tcPr>
            <w:tcW w:w="1430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82C7C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55" w:type="dxa"/>
            <w:gridSpan w:val="4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F7EBD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able beverages</w:t>
            </w:r>
          </w:p>
        </w:tc>
        <w:tc>
          <w:tcPr>
            <w:tcW w:w="544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15DE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taxable beverages</w:t>
            </w:r>
          </w:p>
        </w:tc>
      </w:tr>
      <w:tr w:rsidR="00415872" w:rsidRPr="00976D3F" w14:paraId="3704038C" w14:textId="77777777" w:rsidTr="00415872">
        <w:trPr>
          <w:trHeight w:val="20"/>
        </w:trPr>
        <w:tc>
          <w:tcPr>
            <w:tcW w:w="1430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8FA3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41D9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a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EF4F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ax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7C7E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E2F5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ax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D481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ax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2A4F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15872" w:rsidRPr="00976D3F" w14:paraId="430AEC1B" w14:textId="77777777" w:rsidTr="00415872">
        <w:trPr>
          <w:trHeight w:val="20"/>
        </w:trPr>
        <w:tc>
          <w:tcPr>
            <w:tcW w:w="1430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8EC73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C267" w14:textId="77777777" w:rsidR="00415872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14:paraId="4B25E653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D021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[95% CI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2A86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Diff. </w:t>
            </w:r>
          </w:p>
          <w:p w14:paraId="5D5E3AC8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[95% CI]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14:paraId="0301FE46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p-value)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3A282" w14:textId="77777777" w:rsidR="00415872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7E848151" w14:textId="5B58F31E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CEC9" w14:textId="77777777" w:rsidR="00415872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14:paraId="3C6201FB" w14:textId="613F9EB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C6D7" w14:textId="77777777" w:rsidR="00415872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.</w:t>
            </w:r>
          </w:p>
          <w:p w14:paraId="7AC2D29C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16A6D5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p-value)</w:t>
            </w:r>
          </w:p>
        </w:tc>
      </w:tr>
      <w:tr w:rsidR="00415872" w:rsidRPr="00976D3F" w14:paraId="02FBE013" w14:textId="77777777" w:rsidTr="00415872">
        <w:trPr>
          <w:trHeight w:val="20"/>
        </w:trPr>
        <w:tc>
          <w:tcPr>
            <w:tcW w:w="14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A087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Total Product Placement and Promotional Signage</w:t>
            </w:r>
          </w:p>
        </w:tc>
        <w:tc>
          <w:tcPr>
            <w:tcW w:w="1175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10EB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  <w:p w14:paraId="09F4D1DA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[22.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29.5]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60CE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  <w:p w14:paraId="384572B0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[27.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35.0]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547F" w14:textId="77777777" w:rsidR="00415872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 xml:space="preserve">+5.2 </w:t>
            </w:r>
          </w:p>
          <w:p w14:paraId="5B4D9816" w14:textId="386AB256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[-0.1, 10.5]</w:t>
            </w:r>
          </w:p>
          <w:p w14:paraId="4AD06F24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944882D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3.789 (0.053)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906DC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2273F2D5" w14:textId="4ABBCF4C" w:rsidR="00415872" w:rsidRPr="00976D3F" w:rsidRDefault="00415872" w:rsidP="004158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[13.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19.6]</w:t>
            </w:r>
          </w:p>
        </w:tc>
        <w:tc>
          <w:tcPr>
            <w:tcW w:w="13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9E95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  <w:p w14:paraId="0CA1A41E" w14:textId="53A44D8B" w:rsidR="00415872" w:rsidRPr="00976D3F" w:rsidRDefault="00415872" w:rsidP="004158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[16.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23.3]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F962" w14:textId="77777777" w:rsidR="00415872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 xml:space="preserve">+3.4 </w:t>
            </w:r>
          </w:p>
          <w:p w14:paraId="3021DAAE" w14:textId="4D1EC679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[-1.0, 7.7]</w:t>
            </w:r>
          </w:p>
          <w:p w14:paraId="1DCF1F80" w14:textId="77777777" w:rsidR="00415872" w:rsidRPr="00976D3F" w:rsidRDefault="00415872" w:rsidP="00A451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</w:tcPr>
          <w:p w14:paraId="28BA026D" w14:textId="427C7B91" w:rsidR="00415872" w:rsidRPr="00976D3F" w:rsidRDefault="00415872" w:rsidP="004158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2.2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6D3F">
              <w:rPr>
                <w:rFonts w:ascii="Times New Roman" w:hAnsi="Times New Roman" w:cs="Times New Roman"/>
                <w:sz w:val="20"/>
                <w:szCs w:val="20"/>
              </w:rPr>
              <w:t>(0.134)</w:t>
            </w:r>
          </w:p>
        </w:tc>
      </w:tr>
    </w:tbl>
    <w:p w14:paraId="13CFEF87" w14:textId="77777777" w:rsidR="00415872" w:rsidRDefault="00415872" w:rsidP="00415872"/>
    <w:p w14:paraId="59121D99" w14:textId="77777777" w:rsidR="00415872" w:rsidRDefault="00415872"/>
    <w:sectPr w:rsidR="00415872" w:rsidSect="004158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B25"/>
    <w:rsid w:val="0000498B"/>
    <w:rsid w:val="00090A75"/>
    <w:rsid w:val="000A2577"/>
    <w:rsid w:val="002B5D92"/>
    <w:rsid w:val="002C702A"/>
    <w:rsid w:val="003239C6"/>
    <w:rsid w:val="00383D65"/>
    <w:rsid w:val="003D3F12"/>
    <w:rsid w:val="003F1607"/>
    <w:rsid w:val="00415872"/>
    <w:rsid w:val="00421CBB"/>
    <w:rsid w:val="0044551B"/>
    <w:rsid w:val="004D0B24"/>
    <w:rsid w:val="00561540"/>
    <w:rsid w:val="005711DD"/>
    <w:rsid w:val="005E166C"/>
    <w:rsid w:val="00623361"/>
    <w:rsid w:val="006B4B25"/>
    <w:rsid w:val="007C2ADC"/>
    <w:rsid w:val="00802BA0"/>
    <w:rsid w:val="00813EED"/>
    <w:rsid w:val="008513AB"/>
    <w:rsid w:val="008B77E3"/>
    <w:rsid w:val="00952B4E"/>
    <w:rsid w:val="009E381F"/>
    <w:rsid w:val="009E6D37"/>
    <w:rsid w:val="00A43A01"/>
    <w:rsid w:val="00AC3BF5"/>
    <w:rsid w:val="00AF73EA"/>
    <w:rsid w:val="00B02CC5"/>
    <w:rsid w:val="00B1779A"/>
    <w:rsid w:val="00B85981"/>
    <w:rsid w:val="00BC47C5"/>
    <w:rsid w:val="00BD1D43"/>
    <w:rsid w:val="00C100A4"/>
    <w:rsid w:val="00CC13DE"/>
    <w:rsid w:val="00DC151A"/>
    <w:rsid w:val="00ED44F2"/>
    <w:rsid w:val="00F36EA6"/>
    <w:rsid w:val="00F67BD3"/>
    <w:rsid w:val="00F938AB"/>
    <w:rsid w:val="00FD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A29FC"/>
  <w15:chartTrackingRefBased/>
  <w15:docId w15:val="{CD895059-C03A-468D-B6A4-EE4DB97F5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B4B25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B4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B25"/>
    <w:rPr>
      <w:sz w:val="20"/>
      <w:szCs w:val="20"/>
    </w:rPr>
  </w:style>
  <w:style w:type="table" w:styleId="TableGrid">
    <w:name w:val="Table Grid"/>
    <w:basedOn w:val="TableNormal"/>
    <w:uiPriority w:val="39"/>
    <w:rsid w:val="006B4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B4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7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77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wse,Rachel</dc:creator>
  <cp:keywords/>
  <dc:description/>
  <cp:lastModifiedBy>Dooley, Kierra Catherine Barbara</cp:lastModifiedBy>
  <cp:revision>2</cp:revision>
  <dcterms:created xsi:type="dcterms:W3CDTF">2025-12-11T19:16:00Z</dcterms:created>
  <dcterms:modified xsi:type="dcterms:W3CDTF">2025-12-11T19:16:00Z</dcterms:modified>
</cp:coreProperties>
</file>